
<file path=[Content_Types].xml><?xml version="1.0" encoding="utf-8"?>
<Types xmlns="http://schemas.openxmlformats.org/package/2006/content-types">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89A2227" w14:textId="77777777" w:rsidR="00D53933" w:rsidRPr="00A05349" w:rsidRDefault="00D53933" w:rsidP="00D53933">
      <w:pPr>
        <w:rPr>
          <w:rFonts w:ascii="Arial" w:hAnsi="Arial" w:cs="Arial"/>
          <w:b/>
          <w:sz w:val="28"/>
          <w:szCs w:val="28"/>
          <w:lang w:val="en-US"/>
        </w:rPr>
      </w:pPr>
      <w:r w:rsidRPr="00A05349">
        <w:rPr>
          <w:rFonts w:ascii="Arial" w:hAnsi="Arial" w:cs="Arial"/>
          <w:b/>
          <w:sz w:val="28"/>
          <w:szCs w:val="28"/>
          <w:lang w:val="en-US"/>
        </w:rPr>
        <w:t>Supporting Information for</w:t>
      </w:r>
    </w:p>
    <w:p w14:paraId="7C1D23C2" w14:textId="77777777" w:rsidR="00D53933" w:rsidRPr="00A05349" w:rsidRDefault="00D53933" w:rsidP="00D53933">
      <w:pPr>
        <w:rPr>
          <w:rFonts w:ascii="Arial" w:hAnsi="Arial" w:cs="Arial"/>
          <w:szCs w:val="24"/>
          <w:lang w:val="en-US"/>
        </w:rPr>
      </w:pPr>
      <w:r w:rsidRPr="00A05349">
        <w:rPr>
          <w:rFonts w:ascii="Arial" w:hAnsi="Arial" w:cs="Arial"/>
          <w:sz w:val="28"/>
          <w:szCs w:val="28"/>
          <w:lang w:val="en-US"/>
        </w:rPr>
        <w:t>Offspring chemical control of adult reproductive transitions in a social insect</w:t>
      </w:r>
    </w:p>
    <w:p w14:paraId="472F93DC" w14:textId="77777777" w:rsidR="00D53933" w:rsidRPr="00A05349" w:rsidRDefault="00D53933" w:rsidP="00D53933">
      <w:pPr>
        <w:rPr>
          <w:rFonts w:ascii="Arial" w:hAnsi="Arial" w:cs="Arial"/>
          <w:sz w:val="20"/>
          <w:lang w:val="en-US"/>
        </w:rPr>
      </w:pPr>
    </w:p>
    <w:p w14:paraId="074837CA" w14:textId="77777777" w:rsidR="00D53933" w:rsidRPr="00A05349" w:rsidRDefault="00D53933" w:rsidP="00D53933">
      <w:pPr>
        <w:jc w:val="both"/>
        <w:rPr>
          <w:rFonts w:ascii="Arial" w:hAnsi="Arial" w:cs="Arial"/>
          <w:sz w:val="20"/>
          <w:vertAlign w:val="superscript"/>
          <w:lang w:val="en-US"/>
        </w:rPr>
      </w:pPr>
      <w:r w:rsidRPr="00A05349">
        <w:rPr>
          <w:rFonts w:ascii="Arial" w:hAnsi="Arial" w:cs="Arial"/>
          <w:sz w:val="20"/>
          <w:lang w:val="en-US"/>
        </w:rPr>
        <w:t>Baptiste Piqueret</w:t>
      </w:r>
      <w:r w:rsidRPr="00A05349">
        <w:rPr>
          <w:rFonts w:ascii="Arial" w:hAnsi="Arial" w:cs="Arial"/>
          <w:sz w:val="20"/>
          <w:vertAlign w:val="superscript"/>
          <w:lang w:val="en-US"/>
        </w:rPr>
        <w:t>1*</w:t>
      </w:r>
      <w:r w:rsidRPr="00A05349">
        <w:rPr>
          <w:rFonts w:ascii="Arial" w:hAnsi="Arial" w:cs="Arial"/>
          <w:sz w:val="20"/>
          <w:lang w:val="en-US"/>
        </w:rPr>
        <w:t>, Jerrit Weissflog</w:t>
      </w:r>
      <w:r w:rsidRPr="00A05349">
        <w:rPr>
          <w:rFonts w:ascii="Arial" w:hAnsi="Arial" w:cs="Arial"/>
          <w:sz w:val="20"/>
          <w:vertAlign w:val="superscript"/>
          <w:lang w:val="en-US"/>
        </w:rPr>
        <w:t>2</w:t>
      </w:r>
      <w:r w:rsidRPr="00A05349">
        <w:rPr>
          <w:rFonts w:ascii="Arial" w:hAnsi="Arial" w:cs="Arial"/>
          <w:sz w:val="20"/>
          <w:lang w:val="en-US"/>
        </w:rPr>
        <w:t>, Sandra Tretter</w:t>
      </w:r>
      <w:r w:rsidRPr="00A05349">
        <w:rPr>
          <w:rFonts w:ascii="Arial" w:hAnsi="Arial" w:cs="Arial"/>
          <w:sz w:val="20"/>
          <w:vertAlign w:val="superscript"/>
          <w:lang w:val="en-US"/>
        </w:rPr>
        <w:t>1,3</w:t>
      </w:r>
      <w:r w:rsidRPr="00A05349">
        <w:rPr>
          <w:rFonts w:ascii="Arial" w:hAnsi="Arial" w:cs="Arial"/>
          <w:sz w:val="20"/>
          <w:lang w:val="en-US"/>
        </w:rPr>
        <w:t>, Tim Zetzsche</w:t>
      </w:r>
      <w:r w:rsidRPr="00A05349">
        <w:rPr>
          <w:rFonts w:ascii="Arial" w:hAnsi="Arial" w:cs="Arial"/>
          <w:sz w:val="20"/>
          <w:vertAlign w:val="superscript"/>
          <w:lang w:val="en-US"/>
        </w:rPr>
        <w:t>1,3</w:t>
      </w:r>
      <w:r w:rsidRPr="00A05349">
        <w:rPr>
          <w:rFonts w:ascii="Arial" w:hAnsi="Arial" w:cs="Arial"/>
          <w:sz w:val="20"/>
          <w:lang w:val="en-US"/>
        </w:rPr>
        <w:t>, Daniel Veit</w:t>
      </w:r>
      <w:r w:rsidRPr="00A05349">
        <w:rPr>
          <w:rFonts w:ascii="Arial" w:hAnsi="Arial" w:cs="Arial"/>
          <w:sz w:val="20"/>
          <w:vertAlign w:val="superscript"/>
          <w:lang w:val="en-US"/>
        </w:rPr>
        <w:t>4</w:t>
      </w:r>
      <w:r w:rsidRPr="00A05349">
        <w:rPr>
          <w:rFonts w:ascii="Arial" w:hAnsi="Arial" w:cs="Arial"/>
          <w:sz w:val="20"/>
          <w:lang w:val="en-US"/>
        </w:rPr>
        <w:t>, Stefan Bartram</w:t>
      </w:r>
      <w:r w:rsidRPr="00A05349">
        <w:rPr>
          <w:rFonts w:ascii="Arial" w:hAnsi="Arial" w:cs="Arial"/>
          <w:sz w:val="20"/>
          <w:vertAlign w:val="superscript"/>
          <w:lang w:val="en-US"/>
        </w:rPr>
        <w:t>5</w:t>
      </w:r>
      <w:r w:rsidRPr="00A05349">
        <w:rPr>
          <w:rFonts w:ascii="Arial" w:hAnsi="Arial" w:cs="Arial"/>
          <w:sz w:val="20"/>
          <w:lang w:val="en-US"/>
        </w:rPr>
        <w:t>, Rayko Halitschke</w:t>
      </w:r>
      <w:r w:rsidRPr="00A05349">
        <w:rPr>
          <w:rFonts w:ascii="Arial" w:hAnsi="Arial" w:cs="Arial"/>
          <w:sz w:val="20"/>
          <w:vertAlign w:val="superscript"/>
          <w:lang w:val="en-US"/>
        </w:rPr>
        <w:t>2</w:t>
      </w:r>
      <w:r w:rsidRPr="00A05349">
        <w:rPr>
          <w:rFonts w:ascii="Arial" w:hAnsi="Arial" w:cs="Arial"/>
          <w:sz w:val="20"/>
          <w:lang w:val="en-US"/>
        </w:rPr>
        <w:t>, Yuko Ulrich</w:t>
      </w:r>
      <w:r w:rsidRPr="00A05349">
        <w:rPr>
          <w:rFonts w:ascii="Arial" w:hAnsi="Arial" w:cs="Arial"/>
          <w:sz w:val="20"/>
          <w:vertAlign w:val="superscript"/>
          <w:lang w:val="en-US"/>
        </w:rPr>
        <w:t>1*</w:t>
      </w:r>
    </w:p>
    <w:p w14:paraId="78910431" w14:textId="77777777" w:rsidR="00D53933" w:rsidRPr="00A05349" w:rsidRDefault="00D53933" w:rsidP="00D53933">
      <w:pPr>
        <w:jc w:val="both"/>
        <w:rPr>
          <w:rFonts w:ascii="Arial" w:hAnsi="Arial" w:cs="Arial"/>
          <w:sz w:val="20"/>
          <w:lang w:val="en-US"/>
        </w:rPr>
      </w:pPr>
    </w:p>
    <w:p w14:paraId="6E5AB466" w14:textId="77777777" w:rsidR="00D53933" w:rsidRPr="00A05349" w:rsidRDefault="00D53933" w:rsidP="00D53933">
      <w:pPr>
        <w:jc w:val="both"/>
        <w:rPr>
          <w:rFonts w:ascii="Arial" w:hAnsi="Arial" w:cs="Arial"/>
          <w:b/>
          <w:bCs/>
          <w:sz w:val="20"/>
          <w:lang w:val="en-US"/>
        </w:rPr>
      </w:pPr>
      <w:r w:rsidRPr="00A05349">
        <w:rPr>
          <w:rFonts w:ascii="Arial" w:hAnsi="Arial" w:cs="Arial"/>
          <w:b/>
          <w:bCs/>
          <w:sz w:val="20"/>
          <w:lang w:val="en-US"/>
        </w:rPr>
        <w:t xml:space="preserve">Affiliations: </w:t>
      </w:r>
    </w:p>
    <w:p w14:paraId="28C79CC6" w14:textId="77777777" w:rsidR="00D53933" w:rsidRPr="00A05349" w:rsidRDefault="00D53933" w:rsidP="00D53933">
      <w:pPr>
        <w:jc w:val="both"/>
        <w:rPr>
          <w:rFonts w:ascii="Arial" w:hAnsi="Arial" w:cs="Arial"/>
          <w:sz w:val="20"/>
          <w:lang w:val="en-US"/>
        </w:rPr>
      </w:pPr>
      <w:r w:rsidRPr="00A05349">
        <w:rPr>
          <w:rFonts w:ascii="Arial" w:hAnsi="Arial" w:cs="Arial"/>
          <w:sz w:val="20"/>
          <w:vertAlign w:val="superscript"/>
          <w:lang w:val="en-US"/>
        </w:rPr>
        <w:t>1</w:t>
      </w:r>
      <w:r w:rsidRPr="00A05349">
        <w:rPr>
          <w:rFonts w:ascii="Arial" w:hAnsi="Arial" w:cs="Arial"/>
          <w:sz w:val="20"/>
          <w:lang w:val="en-US"/>
        </w:rPr>
        <w:t xml:space="preserve">Lise Meitner Research Group Social </w:t>
      </w:r>
      <w:proofErr w:type="spellStart"/>
      <w:r w:rsidRPr="00A05349">
        <w:rPr>
          <w:rFonts w:ascii="Arial" w:hAnsi="Arial" w:cs="Arial"/>
          <w:sz w:val="20"/>
          <w:lang w:val="en-US"/>
        </w:rPr>
        <w:t>Behaviour</w:t>
      </w:r>
      <w:proofErr w:type="spellEnd"/>
      <w:r w:rsidRPr="00A05349">
        <w:rPr>
          <w:rFonts w:ascii="Arial" w:hAnsi="Arial" w:cs="Arial"/>
          <w:sz w:val="20"/>
          <w:lang w:val="en-US"/>
        </w:rPr>
        <w:t>, Max Planck Institute for Chemical Ecology, Jena, Germany</w:t>
      </w:r>
    </w:p>
    <w:p w14:paraId="0CD62B2E" w14:textId="77777777" w:rsidR="00D53933" w:rsidRPr="00A05349" w:rsidRDefault="00D53933" w:rsidP="00D53933">
      <w:pPr>
        <w:jc w:val="both"/>
        <w:rPr>
          <w:rFonts w:ascii="Arial" w:hAnsi="Arial" w:cs="Arial"/>
          <w:sz w:val="20"/>
          <w:lang w:val="en-US"/>
        </w:rPr>
      </w:pPr>
      <w:r w:rsidRPr="00A05349">
        <w:rPr>
          <w:rFonts w:ascii="Arial" w:hAnsi="Arial" w:cs="Arial"/>
          <w:sz w:val="20"/>
          <w:vertAlign w:val="superscript"/>
          <w:lang w:val="en-US"/>
        </w:rPr>
        <w:t>2</w:t>
      </w:r>
      <w:r w:rsidRPr="00A05349">
        <w:rPr>
          <w:rFonts w:ascii="Arial" w:hAnsi="Arial" w:cs="Arial"/>
          <w:sz w:val="20"/>
          <w:lang w:val="en-US"/>
        </w:rPr>
        <w:t>Mass Spectrometry and Metabolomics, Max Planck Institute for Chemical Ecology, Jena, Germany</w:t>
      </w:r>
    </w:p>
    <w:p w14:paraId="0F432F9F" w14:textId="77777777" w:rsidR="00D53933" w:rsidRPr="00A05349" w:rsidRDefault="00D53933" w:rsidP="00D53933">
      <w:pPr>
        <w:jc w:val="both"/>
        <w:rPr>
          <w:rFonts w:ascii="Arial" w:hAnsi="Arial" w:cs="Arial"/>
          <w:sz w:val="20"/>
          <w:lang w:val="en-US"/>
        </w:rPr>
      </w:pPr>
      <w:r w:rsidRPr="00A05349">
        <w:rPr>
          <w:rFonts w:ascii="Arial" w:hAnsi="Arial" w:cs="Arial"/>
          <w:sz w:val="20"/>
          <w:vertAlign w:val="superscript"/>
          <w:lang w:val="en-US"/>
        </w:rPr>
        <w:t>3</w:t>
      </w:r>
      <w:r w:rsidRPr="00A05349">
        <w:rPr>
          <w:rFonts w:ascii="Arial" w:hAnsi="Arial" w:cs="Arial"/>
          <w:sz w:val="20"/>
          <w:lang w:val="en-US"/>
        </w:rPr>
        <w:t>Faculty of Biological Sciences, Friedrich Schiller University Jena, Germany</w:t>
      </w:r>
    </w:p>
    <w:p w14:paraId="1F86AB2C" w14:textId="77777777" w:rsidR="00D53933" w:rsidRPr="00A05349" w:rsidRDefault="00D53933" w:rsidP="00D53933">
      <w:pPr>
        <w:jc w:val="both"/>
        <w:rPr>
          <w:rFonts w:ascii="Arial" w:hAnsi="Arial" w:cs="Arial"/>
          <w:sz w:val="20"/>
          <w:lang w:val="en-US"/>
        </w:rPr>
      </w:pPr>
      <w:r w:rsidRPr="00A05349">
        <w:rPr>
          <w:rFonts w:ascii="Arial" w:hAnsi="Arial" w:cs="Arial"/>
          <w:sz w:val="20"/>
          <w:vertAlign w:val="superscript"/>
          <w:lang w:val="en-US"/>
        </w:rPr>
        <w:t>4</w:t>
      </w:r>
      <w:r w:rsidRPr="00A05349">
        <w:rPr>
          <w:rFonts w:ascii="Arial" w:hAnsi="Arial" w:cs="Arial"/>
          <w:sz w:val="20"/>
          <w:lang w:val="en-US"/>
        </w:rPr>
        <w:t>Max Planck Institute for Chemical Ecology, Jena, Germany</w:t>
      </w:r>
    </w:p>
    <w:p w14:paraId="0C618A9C" w14:textId="77777777" w:rsidR="00D53933" w:rsidRPr="00A05349" w:rsidRDefault="00D53933" w:rsidP="00D53933">
      <w:pPr>
        <w:jc w:val="both"/>
        <w:rPr>
          <w:rFonts w:ascii="Arial" w:hAnsi="Arial" w:cs="Arial"/>
          <w:sz w:val="20"/>
          <w:lang w:val="en-US"/>
        </w:rPr>
      </w:pPr>
      <w:r w:rsidRPr="00A05349">
        <w:rPr>
          <w:rFonts w:ascii="Arial" w:hAnsi="Arial" w:cs="Arial"/>
          <w:sz w:val="20"/>
          <w:vertAlign w:val="superscript"/>
          <w:lang w:val="en-US"/>
        </w:rPr>
        <w:t>5</w:t>
      </w:r>
      <w:r w:rsidRPr="00A05349">
        <w:rPr>
          <w:rFonts w:ascii="Arial" w:hAnsi="Arial" w:cs="Arial"/>
          <w:sz w:val="20"/>
          <w:lang w:val="en-US"/>
        </w:rPr>
        <w:t>Department of Natural Product Biosynthesis, Max Planck Institute for Chemical Ecology, Jena, Germany</w:t>
      </w:r>
    </w:p>
    <w:p w14:paraId="150F2B10" w14:textId="77777777" w:rsidR="00D53933" w:rsidRPr="00A05349" w:rsidRDefault="00D53933" w:rsidP="00D53933">
      <w:pPr>
        <w:rPr>
          <w:rFonts w:ascii="Arial" w:hAnsi="Arial" w:cs="Arial"/>
          <w:sz w:val="20"/>
          <w:lang w:val="en-US"/>
        </w:rPr>
      </w:pPr>
      <w:r w:rsidRPr="00A05349">
        <w:rPr>
          <w:rFonts w:ascii="Arial" w:hAnsi="Arial" w:cs="Arial"/>
          <w:sz w:val="20"/>
          <w:lang w:val="en-US"/>
        </w:rPr>
        <w:t>*Corresponding authors: Baptiste Piqueret; Yuko Ulrich</w:t>
      </w:r>
    </w:p>
    <w:p w14:paraId="01F3B49F" w14:textId="77777777" w:rsidR="00D53933" w:rsidRPr="00A05349" w:rsidRDefault="00D53933" w:rsidP="00D53933">
      <w:pPr>
        <w:rPr>
          <w:rFonts w:ascii="Arial" w:hAnsi="Arial" w:cs="Arial"/>
          <w:sz w:val="20"/>
          <w:lang w:val="en-US"/>
        </w:rPr>
      </w:pPr>
    </w:p>
    <w:p w14:paraId="7D64E6E3" w14:textId="02867E4F" w:rsidR="00D53933" w:rsidRPr="00A05349" w:rsidRDefault="00D53933" w:rsidP="00D53933">
      <w:pPr>
        <w:rPr>
          <w:rFonts w:ascii="Arial" w:hAnsi="Arial" w:cs="Arial"/>
          <w:sz w:val="20"/>
          <w:lang w:val="en-US"/>
        </w:rPr>
      </w:pPr>
      <w:r w:rsidRPr="00A05349">
        <w:rPr>
          <w:rFonts w:ascii="Arial" w:hAnsi="Arial" w:cs="Arial"/>
          <w:b/>
          <w:sz w:val="20"/>
          <w:lang w:val="en-US"/>
        </w:rPr>
        <w:t xml:space="preserve">Email: </w:t>
      </w:r>
      <w:r w:rsidRPr="00A05349">
        <w:rPr>
          <w:rFonts w:ascii="Arial" w:hAnsi="Arial" w:cs="Arial"/>
          <w:sz w:val="20"/>
          <w:lang w:val="en-US"/>
        </w:rPr>
        <w:t xml:space="preserve"> </w:t>
      </w:r>
      <w:hyperlink r:id="rId8" w:history="1">
        <w:r w:rsidR="005037EB" w:rsidRPr="004F6FD3">
          <w:rPr>
            <w:rStyle w:val="Lienhypertexte"/>
            <w:rFonts w:ascii="Arial" w:hAnsi="Arial" w:cs="Arial"/>
            <w:sz w:val="20"/>
            <w:lang w:val="en-US"/>
          </w:rPr>
          <w:t>baptiste.piqueret@live.com</w:t>
        </w:r>
      </w:hyperlink>
      <w:hyperlink r:id="rId9" w:history="1"/>
      <w:r w:rsidRPr="00A05349">
        <w:rPr>
          <w:rFonts w:ascii="Arial" w:hAnsi="Arial" w:cs="Arial"/>
          <w:sz w:val="20"/>
          <w:lang w:val="en-US"/>
        </w:rPr>
        <w:t xml:space="preserve">; </w:t>
      </w:r>
      <w:hyperlink r:id="rId10" w:history="1">
        <w:r w:rsidRPr="00A05349">
          <w:rPr>
            <w:rStyle w:val="Lienhypertexte"/>
            <w:rFonts w:ascii="Arial" w:hAnsi="Arial" w:cs="Arial"/>
            <w:sz w:val="20"/>
            <w:lang w:val="en-US"/>
          </w:rPr>
          <w:t>yulrich@ice.mpg.de</w:t>
        </w:r>
      </w:hyperlink>
    </w:p>
    <w:p w14:paraId="245FA833" w14:textId="77777777" w:rsidR="00D53933" w:rsidRPr="00A05349" w:rsidRDefault="00D53933" w:rsidP="00D53933">
      <w:pPr>
        <w:rPr>
          <w:rFonts w:ascii="Arial" w:hAnsi="Arial" w:cs="Arial"/>
          <w:b/>
          <w:sz w:val="20"/>
          <w:lang w:val="en-US"/>
        </w:rPr>
      </w:pPr>
      <w:r w:rsidRPr="00A05349">
        <w:rPr>
          <w:rFonts w:ascii="Arial" w:hAnsi="Arial" w:cs="Arial"/>
          <w:b/>
          <w:sz w:val="20"/>
          <w:lang w:val="en-US"/>
        </w:rPr>
        <w:t>This PDF file includes:</w:t>
      </w:r>
    </w:p>
    <w:p w14:paraId="01A5F55D" w14:textId="7AD88968" w:rsidR="00D53933" w:rsidRPr="00A05349" w:rsidRDefault="00D53933" w:rsidP="00D53933">
      <w:pPr>
        <w:ind w:left="720"/>
        <w:rPr>
          <w:rFonts w:ascii="Arial" w:hAnsi="Arial" w:cs="Arial"/>
          <w:sz w:val="20"/>
          <w:lang w:val="en-US"/>
        </w:rPr>
      </w:pPr>
      <w:r w:rsidRPr="00A05349">
        <w:rPr>
          <w:rFonts w:ascii="Arial" w:hAnsi="Arial" w:cs="Arial"/>
          <w:sz w:val="20"/>
          <w:lang w:val="en-US"/>
        </w:rPr>
        <w:t>Figures S1 to S</w:t>
      </w:r>
      <w:r w:rsidR="00D455FB" w:rsidRPr="00A05349">
        <w:rPr>
          <w:rFonts w:ascii="Arial" w:hAnsi="Arial" w:cs="Arial"/>
          <w:sz w:val="20"/>
          <w:lang w:val="en-US"/>
        </w:rPr>
        <w:t>5</w:t>
      </w:r>
    </w:p>
    <w:p w14:paraId="56C29E31" w14:textId="77777777" w:rsidR="00D53933" w:rsidRPr="00A05349" w:rsidRDefault="00D53933" w:rsidP="00D53933">
      <w:pPr>
        <w:rPr>
          <w:rFonts w:ascii="Arial" w:hAnsi="Arial" w:cs="Arial"/>
          <w:sz w:val="20"/>
          <w:lang w:val="en-US"/>
        </w:rPr>
      </w:pPr>
      <w:bookmarkStart w:id="0" w:name="Tables"/>
      <w:bookmarkStart w:id="1" w:name="MaterialsMethods"/>
      <w:bookmarkEnd w:id="0"/>
      <w:bookmarkEnd w:id="1"/>
      <w:r w:rsidRPr="00A05349">
        <w:rPr>
          <w:rFonts w:ascii="Arial" w:hAnsi="Arial" w:cs="Arial"/>
          <w:sz w:val="20"/>
          <w:lang w:val="en-US"/>
        </w:rPr>
        <w:br w:type="page"/>
      </w:r>
    </w:p>
    <w:p w14:paraId="033B9A7E" w14:textId="77777777" w:rsidR="00D53933" w:rsidRPr="00A05349" w:rsidRDefault="00D53933" w:rsidP="00D53933">
      <w:pPr>
        <w:jc w:val="center"/>
        <w:rPr>
          <w:rFonts w:cstheme="minorHAnsi"/>
          <w:sz w:val="32"/>
          <w:szCs w:val="32"/>
          <w:lang w:val="en-US"/>
        </w:rPr>
      </w:pPr>
      <w:r w:rsidRPr="00A05349">
        <w:rPr>
          <w:rFonts w:cstheme="minorHAnsi"/>
          <w:noProof/>
          <w:sz w:val="32"/>
          <w:szCs w:val="32"/>
          <w:lang w:val="en-US"/>
        </w:rPr>
        <w:lastRenderedPageBreak/>
        <w:drawing>
          <wp:inline distT="0" distB="0" distL="0" distR="0" wp14:anchorId="5C0189F1" wp14:editId="1290C301">
            <wp:extent cx="5574587" cy="2074985"/>
            <wp:effectExtent l="0" t="0" r="7620" b="1905"/>
            <wp:docPr id="354524460"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54524460" name="Image 354524460"/>
                    <pic:cNvPicPr/>
                  </pic:nvPicPr>
                  <pic:blipFill>
                    <a:blip r:embed="rId11" cstate="print">
                      <a:extLst>
                        <a:ext uri="{28A0092B-C50C-407E-A947-70E740481C1C}">
                          <a14:useLocalDpi xmlns:a14="http://schemas.microsoft.com/office/drawing/2010/main" val="0"/>
                        </a:ext>
                      </a:extLst>
                    </a:blip>
                    <a:stretch>
                      <a:fillRect/>
                    </a:stretch>
                  </pic:blipFill>
                  <pic:spPr>
                    <a:xfrm>
                      <a:off x="0" y="0"/>
                      <a:ext cx="5600225" cy="2084528"/>
                    </a:xfrm>
                    <a:prstGeom prst="rect">
                      <a:avLst/>
                    </a:prstGeom>
                  </pic:spPr>
                </pic:pic>
              </a:graphicData>
            </a:graphic>
          </wp:inline>
        </w:drawing>
      </w:r>
    </w:p>
    <w:p w14:paraId="20A286CD" w14:textId="25C2FBC5" w:rsidR="00D53933" w:rsidRPr="00A05349" w:rsidRDefault="00D53933" w:rsidP="00D53933">
      <w:pPr>
        <w:jc w:val="both"/>
        <w:rPr>
          <w:rFonts w:ascii="Arial" w:hAnsi="Arial" w:cs="Arial"/>
          <w:sz w:val="20"/>
          <w:lang w:val="en-US"/>
        </w:rPr>
      </w:pPr>
      <w:r w:rsidRPr="00A05349">
        <w:rPr>
          <w:rFonts w:ascii="Arial" w:hAnsi="Arial" w:cs="Arial"/>
          <w:b/>
          <w:bCs/>
          <w:sz w:val="20"/>
          <w:szCs w:val="16"/>
          <w:lang w:val="en-US"/>
        </w:rPr>
        <w:t>Figure S1</w:t>
      </w:r>
      <w:r w:rsidRPr="00A05349">
        <w:rPr>
          <w:rFonts w:ascii="Arial" w:hAnsi="Arial" w:cs="Arial"/>
          <w:sz w:val="20"/>
          <w:szCs w:val="16"/>
          <w:lang w:val="en-US"/>
        </w:rPr>
        <w:t xml:space="preserve">. </w:t>
      </w:r>
      <w:r w:rsidRPr="00A05349">
        <w:rPr>
          <w:rFonts w:ascii="Arial" w:hAnsi="Arial" w:cs="Arial"/>
          <w:b/>
          <w:bCs/>
          <w:sz w:val="20"/>
          <w:szCs w:val="16"/>
          <w:lang w:val="en-US"/>
        </w:rPr>
        <w:t>(A)</w:t>
      </w:r>
      <w:r w:rsidRPr="00A05349">
        <w:rPr>
          <w:rFonts w:ascii="Arial" w:hAnsi="Arial" w:cs="Arial"/>
          <w:sz w:val="20"/>
          <w:szCs w:val="16"/>
          <w:lang w:val="en-US"/>
        </w:rPr>
        <w:t xml:space="preserve"> GC-MS chromatograms of SPME headspace extracts of larvae and pupae </w:t>
      </w:r>
      <w:r w:rsidR="006A30A8" w:rsidRPr="00A05349">
        <w:rPr>
          <w:rFonts w:ascii="Arial" w:hAnsi="Arial" w:cs="Arial"/>
          <w:sz w:val="20"/>
          <w:szCs w:val="16"/>
          <w:lang w:val="en-US"/>
        </w:rPr>
        <w:t>of</w:t>
      </w:r>
      <w:r w:rsidRPr="00A05349">
        <w:rPr>
          <w:rFonts w:ascii="Arial" w:hAnsi="Arial" w:cs="Arial"/>
          <w:sz w:val="20"/>
          <w:szCs w:val="16"/>
          <w:lang w:val="en-US"/>
        </w:rPr>
        <w:t xml:space="preserve"> </w:t>
      </w:r>
      <w:r w:rsidRPr="00A05349">
        <w:rPr>
          <w:rFonts w:ascii="Arial" w:hAnsi="Arial" w:cs="Arial"/>
          <w:i/>
          <w:iCs/>
          <w:sz w:val="20"/>
          <w:szCs w:val="16"/>
          <w:lang w:val="en-US"/>
        </w:rPr>
        <w:t xml:space="preserve">Tetramorium </w:t>
      </w:r>
      <w:proofErr w:type="spellStart"/>
      <w:r w:rsidRPr="00A05349">
        <w:rPr>
          <w:rFonts w:ascii="Arial" w:hAnsi="Arial" w:cs="Arial"/>
          <w:i/>
          <w:iCs/>
          <w:sz w:val="20"/>
          <w:szCs w:val="16"/>
          <w:lang w:val="en-US"/>
        </w:rPr>
        <w:t>bicarinatum</w:t>
      </w:r>
      <w:proofErr w:type="spellEnd"/>
      <w:r w:rsidRPr="00A05349">
        <w:rPr>
          <w:rFonts w:ascii="Arial" w:hAnsi="Arial" w:cs="Arial"/>
          <w:sz w:val="20"/>
          <w:szCs w:val="16"/>
          <w:lang w:val="en-US"/>
        </w:rPr>
        <w:t xml:space="preserve"> (</w:t>
      </w:r>
      <w:proofErr w:type="spellStart"/>
      <w:r w:rsidRPr="00A05349">
        <w:rPr>
          <w:rFonts w:ascii="Arial" w:hAnsi="Arial" w:cs="Arial"/>
          <w:i/>
          <w:iCs/>
          <w:sz w:val="20"/>
          <w:szCs w:val="16"/>
          <w:lang w:val="en-US"/>
        </w:rPr>
        <w:t>T.b</w:t>
      </w:r>
      <w:r w:rsidR="006A30A8" w:rsidRPr="00A05349">
        <w:rPr>
          <w:rFonts w:ascii="Arial" w:hAnsi="Arial" w:cs="Arial"/>
          <w:i/>
          <w:iCs/>
          <w:sz w:val="20"/>
          <w:szCs w:val="16"/>
          <w:lang w:val="en-US"/>
        </w:rPr>
        <w:t>.</w:t>
      </w:r>
      <w:proofErr w:type="spellEnd"/>
      <w:r w:rsidRPr="00A05349">
        <w:rPr>
          <w:rFonts w:ascii="Arial" w:hAnsi="Arial" w:cs="Arial"/>
          <w:sz w:val="20"/>
          <w:szCs w:val="16"/>
          <w:lang w:val="en-US"/>
        </w:rPr>
        <w:t xml:space="preserve">, 15 larvae, 10 pupae) and </w:t>
      </w:r>
      <w:r w:rsidRPr="00A05349">
        <w:rPr>
          <w:rFonts w:ascii="Arial" w:hAnsi="Arial" w:cs="Arial"/>
          <w:i/>
          <w:iCs/>
          <w:sz w:val="20"/>
          <w:szCs w:val="16"/>
          <w:lang w:val="en-US"/>
        </w:rPr>
        <w:t>Iridomyrmex purpureus (</w:t>
      </w:r>
      <w:proofErr w:type="spellStart"/>
      <w:r w:rsidRPr="00A05349">
        <w:rPr>
          <w:rFonts w:ascii="Arial" w:hAnsi="Arial" w:cs="Arial"/>
          <w:i/>
          <w:iCs/>
          <w:sz w:val="20"/>
          <w:szCs w:val="16"/>
          <w:lang w:val="en-US"/>
        </w:rPr>
        <w:t>I.p</w:t>
      </w:r>
      <w:r w:rsidR="006A30A8" w:rsidRPr="00A05349">
        <w:rPr>
          <w:rFonts w:ascii="Arial" w:hAnsi="Arial" w:cs="Arial"/>
          <w:i/>
          <w:iCs/>
          <w:sz w:val="20"/>
          <w:szCs w:val="16"/>
          <w:lang w:val="en-US"/>
        </w:rPr>
        <w:t>.</w:t>
      </w:r>
      <w:proofErr w:type="spellEnd"/>
      <w:r w:rsidRPr="00A05349">
        <w:rPr>
          <w:rFonts w:ascii="Arial" w:hAnsi="Arial" w:cs="Arial"/>
          <w:sz w:val="20"/>
          <w:szCs w:val="16"/>
          <w:lang w:val="en-US"/>
        </w:rPr>
        <w:t xml:space="preserve">, 3 larvae, 2 pupae). The headspace profile of larvae from </w:t>
      </w:r>
      <w:r w:rsidRPr="00A05349">
        <w:rPr>
          <w:rFonts w:ascii="Arial" w:hAnsi="Arial" w:cs="Arial"/>
          <w:i/>
          <w:iCs/>
          <w:sz w:val="20"/>
          <w:szCs w:val="16"/>
          <w:lang w:val="en-US"/>
        </w:rPr>
        <w:t xml:space="preserve">O. </w:t>
      </w:r>
      <w:proofErr w:type="spellStart"/>
      <w:r w:rsidRPr="00A05349">
        <w:rPr>
          <w:rFonts w:ascii="Arial" w:hAnsi="Arial" w:cs="Arial"/>
          <w:i/>
          <w:iCs/>
          <w:sz w:val="20"/>
          <w:szCs w:val="16"/>
          <w:lang w:val="en-US"/>
        </w:rPr>
        <w:t>biroi</w:t>
      </w:r>
      <w:proofErr w:type="spellEnd"/>
      <w:r w:rsidRPr="00A05349">
        <w:rPr>
          <w:rFonts w:ascii="Arial" w:hAnsi="Arial" w:cs="Arial"/>
          <w:i/>
          <w:iCs/>
          <w:sz w:val="20"/>
          <w:szCs w:val="16"/>
          <w:lang w:val="en-US"/>
        </w:rPr>
        <w:t xml:space="preserve"> (</w:t>
      </w:r>
      <w:proofErr w:type="spellStart"/>
      <w:r w:rsidRPr="00A05349">
        <w:rPr>
          <w:rFonts w:ascii="Arial" w:hAnsi="Arial" w:cs="Arial"/>
          <w:i/>
          <w:iCs/>
          <w:sz w:val="20"/>
          <w:szCs w:val="16"/>
          <w:lang w:val="en-US"/>
        </w:rPr>
        <w:t>O.b</w:t>
      </w:r>
      <w:r w:rsidR="006A30A8" w:rsidRPr="00A05349">
        <w:rPr>
          <w:rFonts w:ascii="Arial" w:hAnsi="Arial" w:cs="Arial"/>
          <w:i/>
          <w:iCs/>
          <w:sz w:val="20"/>
          <w:szCs w:val="16"/>
          <w:lang w:val="en-US"/>
        </w:rPr>
        <w:t>.</w:t>
      </w:r>
      <w:proofErr w:type="spellEnd"/>
      <w:r w:rsidRPr="00A05349">
        <w:rPr>
          <w:rFonts w:ascii="Arial" w:hAnsi="Arial" w:cs="Arial"/>
          <w:i/>
          <w:iCs/>
          <w:sz w:val="20"/>
          <w:szCs w:val="16"/>
          <w:lang w:val="en-US"/>
        </w:rPr>
        <w:t>)</w:t>
      </w:r>
      <w:r w:rsidRPr="00A05349">
        <w:rPr>
          <w:rFonts w:ascii="Arial" w:hAnsi="Arial" w:cs="Arial"/>
          <w:sz w:val="20"/>
          <w:szCs w:val="16"/>
          <w:lang w:val="en-US"/>
        </w:rPr>
        <w:t xml:space="preserve"> is shown as a reference (red). </w:t>
      </w:r>
      <w:r w:rsidRPr="00A05349">
        <w:rPr>
          <w:rFonts w:ascii="Arial" w:hAnsi="Arial" w:cs="Arial"/>
          <w:b/>
          <w:bCs/>
          <w:sz w:val="20"/>
          <w:szCs w:val="16"/>
          <w:lang w:val="en-US"/>
        </w:rPr>
        <w:t>(B)</w:t>
      </w:r>
      <w:r w:rsidRPr="00A05349">
        <w:rPr>
          <w:rFonts w:ascii="Arial" w:hAnsi="Arial" w:cs="Arial"/>
          <w:sz w:val="20"/>
          <w:szCs w:val="16"/>
          <w:lang w:val="en-US"/>
        </w:rPr>
        <w:t xml:space="preserve"> </w:t>
      </w:r>
      <w:r w:rsidRPr="00A05349">
        <w:rPr>
          <w:rFonts w:ascii="Arial" w:hAnsi="Arial" w:cs="Arial"/>
          <w:i/>
          <w:iCs/>
          <w:sz w:val="20"/>
          <w:szCs w:val="16"/>
          <w:lang w:val="en-US"/>
        </w:rPr>
        <w:t>m/z</w:t>
      </w:r>
      <w:r w:rsidRPr="00A05349">
        <w:rPr>
          <w:rFonts w:ascii="Arial" w:hAnsi="Arial" w:cs="Arial"/>
          <w:sz w:val="20"/>
          <w:szCs w:val="16"/>
          <w:lang w:val="en-US"/>
        </w:rPr>
        <w:t xml:space="preserve"> 90 </w:t>
      </w:r>
      <w:r w:rsidR="006A30A8" w:rsidRPr="00A05349">
        <w:rPr>
          <w:rFonts w:ascii="Arial" w:hAnsi="Arial" w:cs="Arial"/>
          <w:sz w:val="20"/>
          <w:szCs w:val="16"/>
          <w:lang w:val="en-US"/>
        </w:rPr>
        <w:t>extracted ion chromatogram</w:t>
      </w:r>
      <w:r w:rsidR="0022292B" w:rsidRPr="00A05349">
        <w:rPr>
          <w:rFonts w:ascii="Arial" w:hAnsi="Arial" w:cs="Arial"/>
          <w:sz w:val="20"/>
          <w:szCs w:val="16"/>
          <w:lang w:val="en-US"/>
        </w:rPr>
        <w:t>s</w:t>
      </w:r>
      <w:r w:rsidRPr="00A05349">
        <w:rPr>
          <w:rFonts w:ascii="Arial" w:hAnsi="Arial" w:cs="Arial"/>
          <w:sz w:val="20"/>
          <w:szCs w:val="16"/>
          <w:lang w:val="en-US"/>
        </w:rPr>
        <w:t xml:space="preserve">. </w:t>
      </w:r>
      <w:r w:rsidRPr="00A05349">
        <w:rPr>
          <w:rFonts w:ascii="Arial" w:hAnsi="Arial" w:cs="Arial"/>
          <w:sz w:val="20"/>
          <w:lang w:val="en-US"/>
        </w:rPr>
        <w:br w:type="page"/>
      </w:r>
    </w:p>
    <w:p w14:paraId="161A34B4" w14:textId="77777777" w:rsidR="00D53933" w:rsidRPr="00A05349" w:rsidRDefault="00D53933" w:rsidP="00D53933">
      <w:pPr>
        <w:jc w:val="both"/>
        <w:rPr>
          <w:rFonts w:ascii="Arial" w:hAnsi="Arial" w:cs="Arial"/>
          <w:sz w:val="20"/>
          <w:lang w:val="en-US"/>
        </w:rPr>
      </w:pPr>
    </w:p>
    <w:p w14:paraId="066499C9" w14:textId="74E3483D" w:rsidR="00D53933" w:rsidRPr="00A05349" w:rsidRDefault="009A4BEB" w:rsidP="00D53933">
      <w:pPr>
        <w:jc w:val="both"/>
        <w:rPr>
          <w:rFonts w:cstheme="minorHAnsi"/>
          <w:lang w:val="en-US"/>
        </w:rPr>
      </w:pPr>
      <w:r w:rsidRPr="00A05349">
        <w:rPr>
          <w:rFonts w:cstheme="minorHAnsi"/>
          <w:noProof/>
          <w:lang w:val="en-US"/>
        </w:rPr>
        <w:drawing>
          <wp:inline distT="0" distB="0" distL="0" distR="0" wp14:anchorId="22323F6B" wp14:editId="58141F4E">
            <wp:extent cx="5486400" cy="3319145"/>
            <wp:effectExtent l="0" t="0" r="0" b="0"/>
            <wp:docPr id="805972598"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05972598" name=""/>
                    <pic:cNvPicPr/>
                  </pic:nvPicPr>
                  <pic:blipFill>
                    <a:blip r:embed="rId12"/>
                    <a:stretch>
                      <a:fillRect/>
                    </a:stretch>
                  </pic:blipFill>
                  <pic:spPr>
                    <a:xfrm>
                      <a:off x="0" y="0"/>
                      <a:ext cx="5486400" cy="3319145"/>
                    </a:xfrm>
                    <a:prstGeom prst="rect">
                      <a:avLst/>
                    </a:prstGeom>
                  </pic:spPr>
                </pic:pic>
              </a:graphicData>
            </a:graphic>
          </wp:inline>
        </w:drawing>
      </w:r>
    </w:p>
    <w:p w14:paraId="5C6C76EE" w14:textId="17E5DCEE" w:rsidR="00D53933" w:rsidRPr="00A05349" w:rsidRDefault="00D53933" w:rsidP="00D53933">
      <w:pPr>
        <w:jc w:val="both"/>
        <w:rPr>
          <w:rFonts w:ascii="Arial" w:hAnsi="Arial" w:cs="Arial"/>
          <w:sz w:val="20"/>
          <w:lang w:val="en-US"/>
        </w:rPr>
      </w:pPr>
      <w:r w:rsidRPr="00A05349">
        <w:rPr>
          <w:rFonts w:ascii="Arial" w:hAnsi="Arial" w:cs="Arial"/>
          <w:b/>
          <w:bCs/>
          <w:sz w:val="20"/>
          <w:lang w:val="en-US"/>
        </w:rPr>
        <w:t>Figure S2.</w:t>
      </w:r>
      <w:r w:rsidRPr="00A05349">
        <w:rPr>
          <w:rFonts w:ascii="Arial" w:hAnsi="Arial" w:cs="Arial"/>
          <w:sz w:val="20"/>
          <w:lang w:val="en-US"/>
        </w:rPr>
        <w:t xml:space="preserve"> Calibration curve of methyl 3-ethyl-4-methyl-2-hydroxy-pentanoate (MEHMP) using PDMS and TD-GC-MS. 1 µL of a hexane solution containing 0 </w:t>
      </w:r>
      <w:proofErr w:type="spellStart"/>
      <w:r w:rsidRPr="00A05349">
        <w:rPr>
          <w:rFonts w:ascii="Arial" w:hAnsi="Arial" w:cs="Arial"/>
          <w:sz w:val="20"/>
          <w:lang w:val="en-US"/>
        </w:rPr>
        <w:t>pg</w:t>
      </w:r>
      <w:proofErr w:type="spellEnd"/>
      <w:r w:rsidRPr="00A05349">
        <w:rPr>
          <w:rFonts w:ascii="Arial" w:hAnsi="Arial" w:cs="Arial"/>
          <w:sz w:val="20"/>
          <w:lang w:val="en-US"/>
        </w:rPr>
        <w:t xml:space="preserve">, 50 </w:t>
      </w:r>
      <w:proofErr w:type="spellStart"/>
      <w:r w:rsidRPr="00A05349">
        <w:rPr>
          <w:rFonts w:ascii="Arial" w:hAnsi="Arial" w:cs="Arial"/>
          <w:sz w:val="20"/>
          <w:lang w:val="en-US"/>
        </w:rPr>
        <w:t>pg</w:t>
      </w:r>
      <w:proofErr w:type="spellEnd"/>
      <w:r w:rsidRPr="00A05349">
        <w:rPr>
          <w:rFonts w:ascii="Arial" w:hAnsi="Arial" w:cs="Arial"/>
          <w:sz w:val="20"/>
          <w:lang w:val="en-US"/>
        </w:rPr>
        <w:t xml:space="preserve">, 100 </w:t>
      </w:r>
      <w:proofErr w:type="spellStart"/>
      <w:r w:rsidRPr="00A05349">
        <w:rPr>
          <w:rFonts w:ascii="Arial" w:hAnsi="Arial" w:cs="Arial"/>
          <w:sz w:val="20"/>
          <w:lang w:val="en-US"/>
        </w:rPr>
        <w:t>pg</w:t>
      </w:r>
      <w:proofErr w:type="spellEnd"/>
      <w:r w:rsidRPr="00A05349">
        <w:rPr>
          <w:rFonts w:ascii="Arial" w:hAnsi="Arial" w:cs="Arial"/>
          <w:sz w:val="20"/>
          <w:lang w:val="en-US"/>
        </w:rPr>
        <w:t xml:space="preserve">, 500 </w:t>
      </w:r>
      <w:proofErr w:type="spellStart"/>
      <w:r w:rsidRPr="00A05349">
        <w:rPr>
          <w:rFonts w:ascii="Arial" w:hAnsi="Arial" w:cs="Arial"/>
          <w:sz w:val="20"/>
          <w:lang w:val="en-US"/>
        </w:rPr>
        <w:t>pg</w:t>
      </w:r>
      <w:proofErr w:type="spellEnd"/>
      <w:r w:rsidRPr="00A05349">
        <w:rPr>
          <w:rFonts w:ascii="Arial" w:hAnsi="Arial" w:cs="Arial"/>
          <w:sz w:val="20"/>
          <w:lang w:val="en-US"/>
        </w:rPr>
        <w:t>, and 1 ng (n = 3 for each concentration) of MEHMP was placed at the bottom of a 1.5 mL vial. A 5-mm piece of PDMS tubing was exposed to the headspace for 18 h at 28 °C. Points represent sampling replicates; red: regression line.</w:t>
      </w:r>
      <w:r w:rsidR="002F32EA" w:rsidRPr="00A05349">
        <w:rPr>
          <w:rFonts w:ascii="Arial" w:hAnsi="Arial" w:cs="Arial"/>
          <w:sz w:val="20"/>
          <w:lang w:val="en-US"/>
        </w:rPr>
        <w:t xml:space="preserve"> Based on the regression line, we estimate that a peak with an area of ca. 28.000 </w:t>
      </w:r>
      <w:r w:rsidR="007334D6" w:rsidRPr="00A05349">
        <w:rPr>
          <w:rFonts w:ascii="Arial" w:hAnsi="Arial" w:cs="Arial"/>
          <w:sz w:val="20"/>
          <w:lang w:val="en-US"/>
        </w:rPr>
        <w:t>(arbitrary units;</w:t>
      </w:r>
      <w:r w:rsidR="0054210F" w:rsidRPr="00A05349">
        <w:rPr>
          <w:rFonts w:ascii="Arial" w:hAnsi="Arial" w:cs="Arial"/>
          <w:sz w:val="20"/>
          <w:lang w:val="en-US"/>
        </w:rPr>
        <w:t xml:space="preserve"> </w:t>
      </w:r>
      <w:r w:rsidR="002F32EA" w:rsidRPr="00A05349">
        <w:rPr>
          <w:rFonts w:ascii="Arial" w:hAnsi="Arial" w:cs="Arial"/>
          <w:sz w:val="20"/>
          <w:lang w:val="en-US"/>
        </w:rPr>
        <w:t xml:space="preserve">y) is equivalent to 200 </w:t>
      </w:r>
      <w:proofErr w:type="spellStart"/>
      <w:r w:rsidR="002F32EA" w:rsidRPr="00A05349">
        <w:rPr>
          <w:rFonts w:ascii="Arial" w:hAnsi="Arial" w:cs="Arial"/>
          <w:sz w:val="20"/>
          <w:lang w:val="en-US"/>
        </w:rPr>
        <w:t>pg</w:t>
      </w:r>
      <w:proofErr w:type="spellEnd"/>
      <w:r w:rsidR="002F32EA" w:rsidRPr="00A05349">
        <w:rPr>
          <w:rFonts w:ascii="Arial" w:hAnsi="Arial" w:cs="Arial"/>
          <w:sz w:val="20"/>
          <w:lang w:val="en-US"/>
        </w:rPr>
        <w:t xml:space="preserve"> of MEHMP (x).</w:t>
      </w:r>
    </w:p>
    <w:p w14:paraId="481B6A2B" w14:textId="77777777" w:rsidR="00D53933" w:rsidRPr="00A05349" w:rsidRDefault="00D53933" w:rsidP="00D53933">
      <w:pPr>
        <w:rPr>
          <w:rFonts w:ascii="Arial" w:hAnsi="Arial" w:cs="Arial"/>
          <w:sz w:val="20"/>
          <w:lang w:val="en-US"/>
        </w:rPr>
      </w:pPr>
      <w:r w:rsidRPr="00A05349">
        <w:rPr>
          <w:rFonts w:ascii="Arial" w:hAnsi="Arial" w:cs="Arial"/>
          <w:sz w:val="20"/>
          <w:lang w:val="en-US"/>
        </w:rPr>
        <w:br w:type="page"/>
      </w:r>
    </w:p>
    <w:p w14:paraId="5EC4C810" w14:textId="77777777" w:rsidR="00D53933" w:rsidRPr="00A05349" w:rsidRDefault="00D53933" w:rsidP="00D53933">
      <w:pPr>
        <w:pStyle w:val="SMcaption"/>
        <w:rPr>
          <w:rFonts w:ascii="Arial" w:hAnsi="Arial" w:cs="Arial"/>
          <w:sz w:val="20"/>
          <w:lang w:val="en-US"/>
        </w:rPr>
      </w:pPr>
    </w:p>
    <w:p w14:paraId="3E3C02DA" w14:textId="68595D44" w:rsidR="00D53933" w:rsidRPr="00A05349" w:rsidRDefault="00945C8B" w:rsidP="00D53933">
      <w:pPr>
        <w:jc w:val="both"/>
        <w:rPr>
          <w:rFonts w:cstheme="minorHAnsi"/>
          <w:lang w:val="en-US"/>
        </w:rPr>
      </w:pPr>
      <w:r w:rsidRPr="00A05349">
        <w:rPr>
          <w:lang w:val="en-US"/>
        </w:rPr>
        <w:t xml:space="preserve"> </w:t>
      </w:r>
      <w:r w:rsidRPr="00A05349">
        <w:rPr>
          <w:rFonts w:cstheme="minorHAnsi"/>
          <w:noProof/>
          <w:lang w:val="en-US"/>
        </w:rPr>
        <w:drawing>
          <wp:inline distT="0" distB="0" distL="0" distR="0" wp14:anchorId="54001427" wp14:editId="4AA1A343">
            <wp:extent cx="5486400" cy="3575685"/>
            <wp:effectExtent l="0" t="0" r="0" b="5715"/>
            <wp:docPr id="1252360357"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52360357" name=""/>
                    <pic:cNvPicPr/>
                  </pic:nvPicPr>
                  <pic:blipFill>
                    <a:blip r:embed="rId13"/>
                    <a:stretch>
                      <a:fillRect/>
                    </a:stretch>
                  </pic:blipFill>
                  <pic:spPr>
                    <a:xfrm>
                      <a:off x="0" y="0"/>
                      <a:ext cx="5486400" cy="3575685"/>
                    </a:xfrm>
                    <a:prstGeom prst="rect">
                      <a:avLst/>
                    </a:prstGeom>
                  </pic:spPr>
                </pic:pic>
              </a:graphicData>
            </a:graphic>
          </wp:inline>
        </w:drawing>
      </w:r>
    </w:p>
    <w:p w14:paraId="79B487D0" w14:textId="4E41B81E" w:rsidR="005966FF" w:rsidRPr="00A05349" w:rsidRDefault="00D53933" w:rsidP="00D53933">
      <w:pPr>
        <w:jc w:val="both"/>
        <w:rPr>
          <w:rFonts w:ascii="Arial" w:hAnsi="Arial" w:cs="Arial"/>
          <w:sz w:val="20"/>
          <w:szCs w:val="16"/>
          <w:lang w:val="en-US"/>
        </w:rPr>
      </w:pPr>
      <w:r w:rsidRPr="00A05349">
        <w:rPr>
          <w:rFonts w:ascii="Arial" w:hAnsi="Arial" w:cs="Arial"/>
          <w:b/>
          <w:bCs/>
          <w:sz w:val="20"/>
          <w:szCs w:val="16"/>
          <w:lang w:val="en-US"/>
        </w:rPr>
        <w:t xml:space="preserve">Figure S3. </w:t>
      </w:r>
      <w:r w:rsidRPr="00A05349">
        <w:rPr>
          <w:rFonts w:ascii="Arial" w:hAnsi="Arial" w:cs="Arial"/>
          <w:sz w:val="20"/>
          <w:szCs w:val="16"/>
          <w:lang w:val="en-US"/>
        </w:rPr>
        <w:t>Calibration curve of methyl 3-ethyl-4-methyl-2-hydroxy-pentanoate (MEHMP) using SPME fibe</w:t>
      </w:r>
      <w:r w:rsidR="009348A8" w:rsidRPr="00A05349">
        <w:rPr>
          <w:rFonts w:ascii="Arial" w:hAnsi="Arial" w:cs="Arial"/>
          <w:sz w:val="20"/>
          <w:szCs w:val="16"/>
          <w:lang w:val="en-US"/>
        </w:rPr>
        <w:t>r</w:t>
      </w:r>
      <w:r w:rsidRPr="00A05349">
        <w:rPr>
          <w:rFonts w:ascii="Arial" w:hAnsi="Arial" w:cs="Arial"/>
          <w:sz w:val="20"/>
          <w:szCs w:val="16"/>
          <w:lang w:val="en-US"/>
        </w:rPr>
        <w:t xml:space="preserve"> and GC-MS. 1 µL of a hexane solution containing 0 </w:t>
      </w:r>
      <w:proofErr w:type="spellStart"/>
      <w:r w:rsidRPr="00A05349">
        <w:rPr>
          <w:rFonts w:ascii="Arial" w:hAnsi="Arial" w:cs="Arial"/>
          <w:sz w:val="20"/>
          <w:szCs w:val="16"/>
          <w:lang w:val="en-US"/>
        </w:rPr>
        <w:t>pg</w:t>
      </w:r>
      <w:proofErr w:type="spellEnd"/>
      <w:r w:rsidRPr="00A05349">
        <w:rPr>
          <w:rFonts w:ascii="Arial" w:hAnsi="Arial" w:cs="Arial"/>
          <w:sz w:val="20"/>
          <w:szCs w:val="16"/>
          <w:lang w:val="en-US"/>
        </w:rPr>
        <w:t xml:space="preserve">, 50 </w:t>
      </w:r>
      <w:proofErr w:type="spellStart"/>
      <w:r w:rsidRPr="00A05349">
        <w:rPr>
          <w:rFonts w:ascii="Arial" w:hAnsi="Arial" w:cs="Arial"/>
          <w:sz w:val="20"/>
          <w:szCs w:val="16"/>
          <w:lang w:val="en-US"/>
        </w:rPr>
        <w:t>pg</w:t>
      </w:r>
      <w:proofErr w:type="spellEnd"/>
      <w:r w:rsidRPr="00A05349">
        <w:rPr>
          <w:rFonts w:ascii="Arial" w:hAnsi="Arial" w:cs="Arial"/>
          <w:sz w:val="20"/>
          <w:szCs w:val="16"/>
          <w:lang w:val="en-US"/>
        </w:rPr>
        <w:t xml:space="preserve">, 100 </w:t>
      </w:r>
      <w:proofErr w:type="spellStart"/>
      <w:r w:rsidRPr="00A05349">
        <w:rPr>
          <w:rFonts w:ascii="Arial" w:hAnsi="Arial" w:cs="Arial"/>
          <w:sz w:val="20"/>
          <w:szCs w:val="16"/>
          <w:lang w:val="en-US"/>
        </w:rPr>
        <w:t>pg</w:t>
      </w:r>
      <w:proofErr w:type="spellEnd"/>
      <w:r w:rsidRPr="00A05349">
        <w:rPr>
          <w:rFonts w:ascii="Arial" w:hAnsi="Arial" w:cs="Arial"/>
          <w:sz w:val="20"/>
          <w:szCs w:val="16"/>
          <w:lang w:val="en-US"/>
        </w:rPr>
        <w:t xml:space="preserve"> or 250 </w:t>
      </w:r>
      <w:proofErr w:type="spellStart"/>
      <w:r w:rsidRPr="00A05349">
        <w:rPr>
          <w:rFonts w:ascii="Arial" w:hAnsi="Arial" w:cs="Arial"/>
          <w:sz w:val="20"/>
          <w:szCs w:val="16"/>
          <w:lang w:val="en-US"/>
        </w:rPr>
        <w:t>pg</w:t>
      </w:r>
      <w:proofErr w:type="spellEnd"/>
      <w:r w:rsidRPr="00A05349">
        <w:rPr>
          <w:rFonts w:ascii="Arial" w:hAnsi="Arial" w:cs="Arial"/>
          <w:sz w:val="20"/>
          <w:szCs w:val="16"/>
          <w:lang w:val="en-US"/>
        </w:rPr>
        <w:t xml:space="preserve"> (n = 3 for each concentration) of MEHMP was placed at the bottom of a 1.5 mL vial. SPME </w:t>
      </w:r>
      <w:r w:rsidR="005C7701" w:rsidRPr="005C7701">
        <w:rPr>
          <w:rFonts w:ascii="Arial" w:hAnsi="Arial" w:cs="Arial"/>
          <w:sz w:val="20"/>
          <w:szCs w:val="16"/>
          <w:lang w:val="en-US"/>
        </w:rPr>
        <w:t>fibers</w:t>
      </w:r>
      <w:r w:rsidRPr="00A05349">
        <w:rPr>
          <w:rFonts w:ascii="Arial" w:hAnsi="Arial" w:cs="Arial"/>
          <w:sz w:val="20"/>
          <w:szCs w:val="16"/>
          <w:lang w:val="en-US"/>
        </w:rPr>
        <w:t xml:space="preserve"> (DVB/CAR/PDMS) were exposed to the headspace for 18 h at 28 °C. Points represent sampling replicates; red: regression line.</w:t>
      </w:r>
      <w:r w:rsidR="002F32EA" w:rsidRPr="00A05349">
        <w:rPr>
          <w:rFonts w:ascii="Arial" w:hAnsi="Arial" w:cs="Arial"/>
          <w:sz w:val="20"/>
          <w:szCs w:val="16"/>
          <w:lang w:val="en-US"/>
        </w:rPr>
        <w:t xml:space="preserve"> Based on the regression line, we estimate that a peak with an area of ca. 24</w:t>
      </w:r>
      <w:r w:rsidR="00175B11" w:rsidRPr="00A05349">
        <w:rPr>
          <w:rFonts w:ascii="Arial" w:hAnsi="Arial" w:cs="Arial"/>
          <w:sz w:val="20"/>
          <w:szCs w:val="16"/>
          <w:lang w:val="en-US"/>
        </w:rPr>
        <w:t>0</w:t>
      </w:r>
      <w:r w:rsidR="002F32EA" w:rsidRPr="00A05349">
        <w:rPr>
          <w:rFonts w:ascii="Arial" w:hAnsi="Arial" w:cs="Arial"/>
          <w:sz w:val="20"/>
          <w:szCs w:val="16"/>
          <w:lang w:val="en-US"/>
        </w:rPr>
        <w:t>.000 (</w:t>
      </w:r>
      <w:r w:rsidR="007334D6" w:rsidRPr="00A05349">
        <w:rPr>
          <w:rFonts w:ascii="Arial" w:hAnsi="Arial" w:cs="Arial"/>
          <w:sz w:val="20"/>
          <w:szCs w:val="16"/>
          <w:lang w:val="en-US"/>
        </w:rPr>
        <w:t xml:space="preserve">arbitrary units; </w:t>
      </w:r>
      <w:r w:rsidR="002F32EA" w:rsidRPr="00A05349">
        <w:rPr>
          <w:rFonts w:ascii="Arial" w:hAnsi="Arial" w:cs="Arial"/>
          <w:sz w:val="20"/>
          <w:szCs w:val="16"/>
          <w:lang w:val="en-US"/>
        </w:rPr>
        <w:t xml:space="preserve">y) is equivalent to 200 </w:t>
      </w:r>
      <w:proofErr w:type="spellStart"/>
      <w:r w:rsidR="002F32EA" w:rsidRPr="00A05349">
        <w:rPr>
          <w:rFonts w:ascii="Arial" w:hAnsi="Arial" w:cs="Arial"/>
          <w:sz w:val="20"/>
          <w:szCs w:val="16"/>
          <w:lang w:val="en-US"/>
        </w:rPr>
        <w:t>pg</w:t>
      </w:r>
      <w:proofErr w:type="spellEnd"/>
      <w:r w:rsidR="002F32EA" w:rsidRPr="00A05349">
        <w:rPr>
          <w:rFonts w:ascii="Arial" w:hAnsi="Arial" w:cs="Arial"/>
          <w:sz w:val="20"/>
          <w:szCs w:val="16"/>
          <w:lang w:val="en-US"/>
        </w:rPr>
        <w:t xml:space="preserve"> of MEHMP (x).</w:t>
      </w:r>
    </w:p>
    <w:p w14:paraId="2C46187E" w14:textId="77777777" w:rsidR="005966FF" w:rsidRPr="00A05349" w:rsidRDefault="005966FF">
      <w:pPr>
        <w:rPr>
          <w:rFonts w:ascii="Arial" w:hAnsi="Arial" w:cs="Arial"/>
          <w:sz w:val="20"/>
          <w:szCs w:val="16"/>
          <w:lang w:val="en-US"/>
        </w:rPr>
      </w:pPr>
      <w:r w:rsidRPr="00A05349">
        <w:rPr>
          <w:rFonts w:ascii="Arial" w:hAnsi="Arial" w:cs="Arial"/>
          <w:sz w:val="20"/>
          <w:szCs w:val="16"/>
          <w:lang w:val="en-US"/>
        </w:rPr>
        <w:br w:type="page"/>
      </w:r>
    </w:p>
    <w:p w14:paraId="1FFB2DA6" w14:textId="77777777" w:rsidR="005966FF" w:rsidRPr="00A05349" w:rsidRDefault="005966FF" w:rsidP="00D53933">
      <w:pPr>
        <w:jc w:val="both"/>
        <w:rPr>
          <w:rFonts w:ascii="Arial" w:hAnsi="Arial" w:cs="Arial"/>
          <w:sz w:val="20"/>
          <w:szCs w:val="16"/>
          <w:lang w:val="en-US"/>
        </w:rPr>
      </w:pPr>
    </w:p>
    <w:p w14:paraId="4536D6B0" w14:textId="08C7E45E" w:rsidR="005966FF" w:rsidRPr="00A05349" w:rsidRDefault="005966FF" w:rsidP="005966FF">
      <w:pPr>
        <w:jc w:val="both"/>
        <w:rPr>
          <w:rFonts w:ascii="Arial" w:hAnsi="Arial" w:cs="Arial"/>
          <w:sz w:val="20"/>
          <w:szCs w:val="16"/>
          <w:lang w:val="en-US"/>
        </w:rPr>
      </w:pPr>
      <w:r w:rsidRPr="00A05349">
        <w:rPr>
          <w:rFonts w:ascii="Arial" w:hAnsi="Arial" w:cs="Arial"/>
          <w:noProof/>
          <w:sz w:val="20"/>
          <w:szCs w:val="16"/>
          <w:lang w:val="en-US"/>
        </w:rPr>
        <w:drawing>
          <wp:inline distT="0" distB="0" distL="0" distR="0" wp14:anchorId="63D6EFFB" wp14:editId="47C16C6A">
            <wp:extent cx="5486400" cy="3173095"/>
            <wp:effectExtent l="0" t="0" r="0" b="8255"/>
            <wp:docPr id="311911324" name="Imag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268468" name=""/>
                    <pic:cNvPicPr/>
                  </pic:nvPicPr>
                  <pic:blipFill>
                    <a:blip r:embed="rId14"/>
                    <a:stretch>
                      <a:fillRect/>
                    </a:stretch>
                  </pic:blipFill>
                  <pic:spPr>
                    <a:xfrm>
                      <a:off x="0" y="0"/>
                      <a:ext cx="5486400" cy="3173095"/>
                    </a:xfrm>
                    <a:prstGeom prst="rect">
                      <a:avLst/>
                    </a:prstGeom>
                  </pic:spPr>
                </pic:pic>
              </a:graphicData>
            </a:graphic>
          </wp:inline>
        </w:drawing>
      </w:r>
      <w:r w:rsidRPr="00A05349">
        <w:rPr>
          <w:rFonts w:ascii="Arial" w:hAnsi="Arial" w:cs="Arial"/>
          <w:sz w:val="20"/>
          <w:szCs w:val="16"/>
          <w:lang w:val="en-US"/>
        </w:rPr>
        <w:t xml:space="preserve"> </w:t>
      </w:r>
      <w:r w:rsidRPr="00A05349">
        <w:rPr>
          <w:rFonts w:ascii="Arial" w:hAnsi="Arial" w:cs="Arial"/>
          <w:b/>
          <w:bCs/>
          <w:sz w:val="20"/>
          <w:szCs w:val="16"/>
          <w:lang w:val="en-US"/>
        </w:rPr>
        <w:t>Figure S4.</w:t>
      </w:r>
      <w:r w:rsidRPr="00A05349">
        <w:rPr>
          <w:rFonts w:ascii="Arial" w:hAnsi="Arial" w:cs="Arial"/>
          <w:sz w:val="20"/>
          <w:szCs w:val="16"/>
          <w:lang w:val="en-US"/>
        </w:rPr>
        <w:t xml:space="preserve"> GC-MS </w:t>
      </w:r>
      <w:r w:rsidRPr="00A05349">
        <w:rPr>
          <w:rFonts w:ascii="Arial" w:hAnsi="Arial" w:cs="Arial"/>
          <w:i/>
          <w:iCs/>
          <w:sz w:val="20"/>
          <w:szCs w:val="16"/>
          <w:lang w:val="en-US"/>
        </w:rPr>
        <w:t>m/z</w:t>
      </w:r>
      <w:r w:rsidRPr="00A05349">
        <w:rPr>
          <w:rFonts w:ascii="Arial" w:hAnsi="Arial" w:cs="Arial"/>
          <w:sz w:val="20"/>
          <w:szCs w:val="16"/>
          <w:lang w:val="en-US"/>
        </w:rPr>
        <w:t xml:space="preserve"> 90 extracted ion chromatograms of SPME headspace extracts of </w:t>
      </w:r>
      <w:r w:rsidRPr="00A05349">
        <w:rPr>
          <w:rFonts w:ascii="Arial" w:hAnsi="Arial" w:cs="Arial"/>
          <w:i/>
          <w:iCs/>
          <w:sz w:val="20"/>
          <w:szCs w:val="16"/>
          <w:lang w:val="en-US"/>
        </w:rPr>
        <w:t xml:space="preserve">O. </w:t>
      </w:r>
      <w:proofErr w:type="spellStart"/>
      <w:r w:rsidRPr="00A05349">
        <w:rPr>
          <w:rFonts w:ascii="Arial" w:hAnsi="Arial" w:cs="Arial"/>
          <w:i/>
          <w:iCs/>
          <w:sz w:val="20"/>
          <w:szCs w:val="16"/>
          <w:lang w:val="en-US"/>
        </w:rPr>
        <w:t>biroi</w:t>
      </w:r>
      <w:proofErr w:type="spellEnd"/>
      <w:r w:rsidRPr="00A05349">
        <w:rPr>
          <w:rFonts w:ascii="Arial" w:hAnsi="Arial" w:cs="Arial"/>
          <w:sz w:val="20"/>
          <w:szCs w:val="16"/>
          <w:lang w:val="en-US"/>
        </w:rPr>
        <w:t xml:space="preserve"> larvae (red, “larvae </w:t>
      </w:r>
      <w:proofErr w:type="spellStart"/>
      <w:r w:rsidRPr="00A05349">
        <w:rPr>
          <w:rFonts w:ascii="Arial" w:hAnsi="Arial" w:cs="Arial"/>
          <w:i/>
          <w:iCs/>
          <w:sz w:val="20"/>
          <w:szCs w:val="16"/>
          <w:lang w:val="en-US"/>
        </w:rPr>
        <w:t>O.b.</w:t>
      </w:r>
      <w:proofErr w:type="spellEnd"/>
      <w:r w:rsidRPr="00A05349">
        <w:rPr>
          <w:rFonts w:ascii="Arial" w:hAnsi="Arial" w:cs="Arial"/>
          <w:sz w:val="20"/>
          <w:szCs w:val="16"/>
          <w:lang w:val="en-US"/>
        </w:rPr>
        <w:t xml:space="preserve">”), of the racemic mixture of </w:t>
      </w:r>
      <w:r w:rsidR="005C7701" w:rsidRPr="004A09C0">
        <w:rPr>
          <w:rFonts w:ascii="Arial" w:hAnsi="Arial" w:cs="Arial"/>
          <w:sz w:val="20"/>
          <w:szCs w:val="16"/>
          <w:lang w:val="en-US"/>
        </w:rPr>
        <w:t>synthesized</w:t>
      </w:r>
      <w:r w:rsidRPr="00A05349">
        <w:rPr>
          <w:rFonts w:ascii="Arial" w:hAnsi="Arial" w:cs="Arial"/>
          <w:sz w:val="20"/>
          <w:szCs w:val="16"/>
          <w:lang w:val="en-US"/>
        </w:rPr>
        <w:t xml:space="preserve"> MEHMP (“MEHMP”), and of </w:t>
      </w:r>
      <w:r w:rsidRPr="00A05349">
        <w:rPr>
          <w:rFonts w:ascii="Arial" w:hAnsi="Arial" w:cs="Arial"/>
          <w:i/>
          <w:iCs/>
          <w:sz w:val="20"/>
          <w:szCs w:val="16"/>
          <w:lang w:val="en-US"/>
        </w:rPr>
        <w:t xml:space="preserve">O. </w:t>
      </w:r>
      <w:proofErr w:type="spellStart"/>
      <w:r w:rsidRPr="00A05349">
        <w:rPr>
          <w:rFonts w:ascii="Arial" w:hAnsi="Arial" w:cs="Arial"/>
          <w:i/>
          <w:iCs/>
          <w:sz w:val="20"/>
          <w:szCs w:val="16"/>
          <w:lang w:val="en-US"/>
        </w:rPr>
        <w:t>biroi</w:t>
      </w:r>
      <w:proofErr w:type="spellEnd"/>
      <w:r w:rsidRPr="00A05349">
        <w:rPr>
          <w:rFonts w:ascii="Arial" w:hAnsi="Arial" w:cs="Arial"/>
          <w:sz w:val="20"/>
          <w:szCs w:val="16"/>
          <w:lang w:val="en-US"/>
        </w:rPr>
        <w:t xml:space="preserve"> larvae headspace spiked with MEHMP (“larvae </w:t>
      </w:r>
      <w:proofErr w:type="spellStart"/>
      <w:r w:rsidRPr="00A05349">
        <w:rPr>
          <w:rFonts w:ascii="Arial" w:hAnsi="Arial" w:cs="Arial"/>
          <w:i/>
          <w:iCs/>
          <w:sz w:val="20"/>
          <w:szCs w:val="16"/>
          <w:lang w:val="en-US"/>
        </w:rPr>
        <w:t>O.b.</w:t>
      </w:r>
      <w:proofErr w:type="spellEnd"/>
      <w:r w:rsidRPr="00A05349">
        <w:rPr>
          <w:rFonts w:ascii="Arial" w:hAnsi="Arial" w:cs="Arial"/>
          <w:sz w:val="20"/>
          <w:szCs w:val="16"/>
          <w:lang w:val="en-US"/>
        </w:rPr>
        <w:t xml:space="preserve"> + MEHMP”). The synthetic MEHMP is composed of four stereoisomers, two of which are naturally produced by </w:t>
      </w:r>
      <w:r w:rsidRPr="00A05349">
        <w:rPr>
          <w:rFonts w:ascii="Arial" w:hAnsi="Arial" w:cs="Arial"/>
          <w:i/>
          <w:iCs/>
          <w:sz w:val="20"/>
          <w:szCs w:val="16"/>
          <w:lang w:val="en-US"/>
        </w:rPr>
        <w:t xml:space="preserve">O. </w:t>
      </w:r>
      <w:proofErr w:type="spellStart"/>
      <w:r w:rsidRPr="00A05349">
        <w:rPr>
          <w:rFonts w:ascii="Arial" w:hAnsi="Arial" w:cs="Arial"/>
          <w:i/>
          <w:iCs/>
          <w:sz w:val="20"/>
          <w:szCs w:val="16"/>
          <w:lang w:val="en-US"/>
        </w:rPr>
        <w:t>biroi</w:t>
      </w:r>
      <w:proofErr w:type="spellEnd"/>
      <w:r w:rsidRPr="00A05349">
        <w:rPr>
          <w:rFonts w:ascii="Arial" w:hAnsi="Arial" w:cs="Arial"/>
          <w:sz w:val="20"/>
          <w:szCs w:val="16"/>
          <w:lang w:val="en-US"/>
        </w:rPr>
        <w:t xml:space="preserve"> larvae.</w:t>
      </w:r>
    </w:p>
    <w:p w14:paraId="3569BF4F" w14:textId="77777777" w:rsidR="005966FF" w:rsidRPr="00A05349" w:rsidRDefault="005966FF" w:rsidP="00D53933">
      <w:pPr>
        <w:jc w:val="both"/>
        <w:rPr>
          <w:rFonts w:ascii="Arial" w:hAnsi="Arial" w:cs="Arial"/>
          <w:sz w:val="20"/>
          <w:szCs w:val="16"/>
          <w:lang w:val="en-US"/>
        </w:rPr>
      </w:pPr>
    </w:p>
    <w:p w14:paraId="6354E04E" w14:textId="77777777" w:rsidR="00D53933" w:rsidRPr="00A05349" w:rsidRDefault="00D53933" w:rsidP="00D53933">
      <w:pPr>
        <w:rPr>
          <w:rFonts w:ascii="Arial" w:hAnsi="Arial" w:cs="Arial"/>
          <w:sz w:val="20"/>
          <w:lang w:val="en-US"/>
        </w:rPr>
      </w:pPr>
      <w:r w:rsidRPr="00A05349">
        <w:rPr>
          <w:rFonts w:ascii="Arial" w:hAnsi="Arial" w:cs="Arial"/>
          <w:sz w:val="20"/>
          <w:lang w:val="en-US"/>
        </w:rPr>
        <w:br w:type="page"/>
      </w:r>
    </w:p>
    <w:p w14:paraId="4A2DF377" w14:textId="77777777" w:rsidR="00D53933" w:rsidRPr="00A05349" w:rsidRDefault="00D53933" w:rsidP="00D53933">
      <w:pPr>
        <w:pStyle w:val="SMcaption"/>
        <w:rPr>
          <w:rFonts w:ascii="Arial" w:hAnsi="Arial" w:cs="Arial"/>
          <w:sz w:val="20"/>
          <w:lang w:val="en-US"/>
        </w:rPr>
      </w:pPr>
    </w:p>
    <w:p w14:paraId="5FE201FB" w14:textId="263FB02D" w:rsidR="00D53933" w:rsidRPr="00A05349" w:rsidRDefault="003225C8" w:rsidP="00D53933">
      <w:pPr>
        <w:pStyle w:val="SMcaption"/>
        <w:rPr>
          <w:rFonts w:ascii="Arial" w:hAnsi="Arial" w:cs="Arial"/>
          <w:b/>
          <w:bCs/>
          <w:sz w:val="20"/>
          <w:u w:val="single"/>
          <w:lang w:val="en-US"/>
        </w:rPr>
      </w:pPr>
      <w:r w:rsidRPr="00A05349">
        <w:rPr>
          <w:lang w:val="en-US"/>
        </w:rPr>
        <w:t xml:space="preserve"> </w:t>
      </w:r>
      <w:r w:rsidR="00175B11" w:rsidRPr="00A05349">
        <w:rPr>
          <w:noProof/>
          <w:lang w:val="en-US"/>
        </w:rPr>
        <w:drawing>
          <wp:inline distT="0" distB="0" distL="0" distR="0" wp14:anchorId="0182D123" wp14:editId="297C2837">
            <wp:extent cx="5740673" cy="2976092"/>
            <wp:effectExtent l="0" t="0" r="0" b="0"/>
            <wp:docPr id="1007173360" name="Imag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5" cstate="print">
                      <a:extLst>
                        <a:ext uri="{28A0092B-C50C-407E-A947-70E740481C1C}">
                          <a14:useLocalDpi xmlns:a14="http://schemas.microsoft.com/office/drawing/2010/main" val="0"/>
                        </a:ext>
                      </a:extLst>
                    </a:blip>
                    <a:srcRect/>
                    <a:stretch>
                      <a:fillRect/>
                    </a:stretch>
                  </pic:blipFill>
                  <pic:spPr bwMode="auto">
                    <a:xfrm>
                      <a:off x="0" y="0"/>
                      <a:ext cx="5765574" cy="2989001"/>
                    </a:xfrm>
                    <a:prstGeom prst="rect">
                      <a:avLst/>
                    </a:prstGeom>
                    <a:noFill/>
                  </pic:spPr>
                </pic:pic>
              </a:graphicData>
            </a:graphic>
          </wp:inline>
        </w:drawing>
      </w:r>
    </w:p>
    <w:p w14:paraId="4BA909B5" w14:textId="6B89F256" w:rsidR="003523A5" w:rsidRPr="00A05349" w:rsidRDefault="00D53933" w:rsidP="00A05349">
      <w:pPr>
        <w:pStyle w:val="SMcaption"/>
        <w:jc w:val="both"/>
        <w:rPr>
          <w:rFonts w:ascii="Arial" w:hAnsi="Arial" w:cs="Arial"/>
          <w:sz w:val="20"/>
          <w:lang w:val="en-US"/>
        </w:rPr>
      </w:pPr>
      <w:r w:rsidRPr="00A05349">
        <w:rPr>
          <w:rFonts w:ascii="Arial" w:hAnsi="Arial" w:cs="Arial"/>
          <w:b/>
          <w:bCs/>
          <w:sz w:val="20"/>
          <w:lang w:val="en-US"/>
        </w:rPr>
        <w:t>Figure S</w:t>
      </w:r>
      <w:r w:rsidR="005966FF" w:rsidRPr="00A05349">
        <w:rPr>
          <w:rFonts w:ascii="Arial" w:hAnsi="Arial" w:cs="Arial"/>
          <w:b/>
          <w:bCs/>
          <w:sz w:val="20"/>
          <w:lang w:val="en-US"/>
        </w:rPr>
        <w:t>5</w:t>
      </w:r>
      <w:r w:rsidRPr="00A05349">
        <w:rPr>
          <w:rFonts w:ascii="Arial" w:hAnsi="Arial" w:cs="Arial"/>
          <w:b/>
          <w:bCs/>
          <w:sz w:val="20"/>
          <w:lang w:val="en-US"/>
        </w:rPr>
        <w:t>:</w:t>
      </w:r>
      <w:r w:rsidRPr="00A05349">
        <w:rPr>
          <w:rFonts w:ascii="Arial" w:hAnsi="Arial" w:cs="Arial"/>
          <w:sz w:val="20"/>
          <w:lang w:val="en-US"/>
        </w:rPr>
        <w:t xml:space="preserve"> </w:t>
      </w:r>
      <w:r w:rsidRPr="00A05349">
        <w:rPr>
          <w:rFonts w:ascii="Arial" w:hAnsi="Arial" w:cs="Arial"/>
          <w:b/>
          <w:bCs/>
          <w:sz w:val="20"/>
          <w:lang w:val="en-US"/>
        </w:rPr>
        <w:t>Methyl 3-ethyl-2-hydroxy-4-methylpentanoate inhibits adult egg laying in a specific manner.</w:t>
      </w:r>
      <w:r w:rsidRPr="00A05349">
        <w:rPr>
          <w:rFonts w:ascii="Arial" w:hAnsi="Arial" w:cs="Arial"/>
          <w:sz w:val="20"/>
          <w:lang w:val="en-US"/>
        </w:rPr>
        <w:t xml:space="preserve"> </w:t>
      </w:r>
      <w:r w:rsidRPr="00A05349">
        <w:rPr>
          <w:rFonts w:ascii="Arial" w:hAnsi="Arial" w:cs="Arial"/>
          <w:b/>
          <w:bCs/>
          <w:sz w:val="20"/>
          <w:lang w:val="en-US"/>
        </w:rPr>
        <w:t>(A)</w:t>
      </w:r>
      <w:r w:rsidRPr="00A05349">
        <w:rPr>
          <w:rFonts w:ascii="Arial" w:hAnsi="Arial" w:cs="Arial"/>
          <w:sz w:val="20"/>
          <w:lang w:val="en-US"/>
        </w:rPr>
        <w:t xml:space="preserve"> 2-chamber arenas with controlled airflow. Treatments from top to bottom: workers in physical contact with larvae (red, “larvae contact”), workers exposed to synthetic MEHMP (purple, “MEHMP”), workers without physical contact with larvae (green, “larvae distance”), workers exposed to synthetic MEMP (yellow, “MEMP”), workers </w:t>
      </w:r>
      <w:r w:rsidR="00CF12EA" w:rsidRPr="00A05349">
        <w:rPr>
          <w:rFonts w:ascii="Arial" w:hAnsi="Arial" w:cs="Arial"/>
          <w:sz w:val="20"/>
          <w:lang w:val="en-US"/>
        </w:rPr>
        <w:t xml:space="preserve">not exposed to larvae </w:t>
      </w:r>
      <w:r w:rsidRPr="00A05349">
        <w:rPr>
          <w:rFonts w:ascii="Arial" w:hAnsi="Arial" w:cs="Arial"/>
          <w:sz w:val="20"/>
          <w:lang w:val="en-US"/>
        </w:rPr>
        <w:t xml:space="preserve">(blue, “no larvae”). </w:t>
      </w:r>
      <w:r w:rsidR="00CF12EA" w:rsidRPr="00A05349">
        <w:rPr>
          <w:rFonts w:ascii="Arial" w:hAnsi="Arial" w:cs="Arial"/>
          <w:sz w:val="20"/>
          <w:lang w:val="en-US"/>
        </w:rPr>
        <w:t>Ants in all treatments were exposed to hexane and were in direct contact with pupae to ensure comparability among treatments.</w:t>
      </w:r>
      <w:r w:rsidRPr="00A05349">
        <w:rPr>
          <w:rFonts w:ascii="Arial" w:hAnsi="Arial" w:cs="Arial"/>
          <w:sz w:val="20"/>
          <w:lang w:val="en-US"/>
        </w:rPr>
        <w:t xml:space="preserve"> </w:t>
      </w:r>
      <w:r w:rsidRPr="00A05349">
        <w:rPr>
          <w:rFonts w:ascii="Arial" w:hAnsi="Arial" w:cs="Arial"/>
          <w:b/>
          <w:bCs/>
          <w:sz w:val="20"/>
          <w:lang w:val="en-US"/>
        </w:rPr>
        <w:t>(B)</w:t>
      </w:r>
      <w:r w:rsidRPr="00A05349">
        <w:rPr>
          <w:rFonts w:ascii="Arial" w:hAnsi="Arial" w:cs="Arial"/>
          <w:sz w:val="20"/>
          <w:lang w:val="en-US"/>
        </w:rPr>
        <w:t xml:space="preserve"> Number of eggs per </w:t>
      </w:r>
      <w:r w:rsidR="00B62F80" w:rsidRPr="00A05349">
        <w:rPr>
          <w:rFonts w:ascii="Arial" w:hAnsi="Arial" w:cs="Arial"/>
          <w:sz w:val="20"/>
          <w:lang w:val="en-US"/>
        </w:rPr>
        <w:t xml:space="preserve">worker </w:t>
      </w:r>
      <w:r w:rsidRPr="00A05349">
        <w:rPr>
          <w:rFonts w:ascii="Arial" w:hAnsi="Arial" w:cs="Arial"/>
          <w:sz w:val="20"/>
          <w:lang w:val="en-US"/>
        </w:rPr>
        <w:t xml:space="preserve">on the last experimental day. Data points represent replicate arenas. Black: median ± IQR. </w:t>
      </w:r>
      <w:r w:rsidR="001201C4" w:rsidRPr="00A05349">
        <w:rPr>
          <w:rFonts w:ascii="Arial" w:hAnsi="Arial" w:cs="Arial"/>
          <w:sz w:val="20"/>
          <w:lang w:val="en-US"/>
        </w:rPr>
        <w:t>Different l</w:t>
      </w:r>
      <w:r w:rsidR="00CF12EA" w:rsidRPr="00A05349">
        <w:rPr>
          <w:rFonts w:ascii="Arial" w:hAnsi="Arial" w:cs="Arial"/>
          <w:sz w:val="20"/>
          <w:lang w:val="en-US"/>
        </w:rPr>
        <w:t>etters represent significant</w:t>
      </w:r>
      <w:r w:rsidR="00762130" w:rsidRPr="00A05349">
        <w:rPr>
          <w:rFonts w:ascii="Arial" w:hAnsi="Arial" w:cs="Arial"/>
          <w:sz w:val="20"/>
          <w:lang w:val="en-US"/>
        </w:rPr>
        <w:t>ly</w:t>
      </w:r>
      <w:r w:rsidR="00CF12EA" w:rsidRPr="00A05349">
        <w:rPr>
          <w:rFonts w:ascii="Arial" w:hAnsi="Arial" w:cs="Arial"/>
          <w:sz w:val="20"/>
          <w:lang w:val="en-US"/>
        </w:rPr>
        <w:t xml:space="preserve"> differen</w:t>
      </w:r>
      <w:r w:rsidR="00762130" w:rsidRPr="00A05349">
        <w:rPr>
          <w:rFonts w:ascii="Arial" w:hAnsi="Arial" w:cs="Arial"/>
          <w:sz w:val="20"/>
          <w:lang w:val="en-US"/>
        </w:rPr>
        <w:t>t</w:t>
      </w:r>
      <w:r w:rsidR="00CF12EA" w:rsidRPr="00A05349">
        <w:rPr>
          <w:rFonts w:ascii="Arial" w:hAnsi="Arial" w:cs="Arial"/>
          <w:sz w:val="20"/>
          <w:lang w:val="en-US"/>
        </w:rPr>
        <w:t xml:space="preserve"> treatments (p &lt; 0.05).</w:t>
      </w:r>
    </w:p>
    <w:sectPr w:rsidR="003523A5" w:rsidRPr="00A05349" w:rsidSect="005037EB">
      <w:headerReference w:type="default" r:id="rId16"/>
      <w:footerReference w:type="default" r:id="rId17"/>
      <w:pgSz w:w="12240" w:h="15840"/>
      <w:pgMar w:top="1440" w:right="1800" w:bottom="1440" w:left="1800" w:header="720" w:footer="720" w:gutter="0"/>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0F4266E4" w14:textId="77777777" w:rsidR="001D3A8C" w:rsidRDefault="001D3A8C">
      <w:pPr>
        <w:spacing w:after="0"/>
      </w:pPr>
      <w:r>
        <w:separator/>
      </w:r>
    </w:p>
  </w:endnote>
  <w:endnote w:type="continuationSeparator" w:id="0">
    <w:p w14:paraId="0E37D355" w14:textId="77777777" w:rsidR="001D3A8C" w:rsidRDefault="001D3A8C">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F3444FA" w14:textId="4515FFA3" w:rsidR="00E6133D" w:rsidRDefault="00E6133D">
    <w:pPr>
      <w:pBdr>
        <w:top w:val="nil"/>
        <w:left w:val="nil"/>
        <w:bottom w:val="nil"/>
        <w:right w:val="nil"/>
        <w:between w:val="nil"/>
      </w:pBdr>
      <w:tabs>
        <w:tab w:val="center" w:pos="4680"/>
        <w:tab w:val="right" w:pos="9360"/>
      </w:tabs>
      <w:jc w:val="right"/>
      <w:rPr>
        <w:color w:val="000000"/>
      </w:rPr>
    </w:pPr>
    <w:r>
      <w:rPr>
        <w:color w:val="000000"/>
      </w:rPr>
      <w:fldChar w:fldCharType="begin"/>
    </w:r>
    <w:r>
      <w:rPr>
        <w:color w:val="000000"/>
      </w:rPr>
      <w:instrText>PAGE</w:instrText>
    </w:r>
    <w:r>
      <w:rPr>
        <w:color w:val="000000"/>
      </w:rPr>
      <w:fldChar w:fldCharType="separate"/>
    </w:r>
    <w:r w:rsidR="00956ED9">
      <w:rPr>
        <w:noProof/>
        <w:color w:val="000000"/>
      </w:rPr>
      <w:t>10</w:t>
    </w:r>
    <w:r>
      <w:rPr>
        <w:color w:val="000000"/>
      </w:rPr>
      <w:fldChar w:fldCharType="end"/>
    </w:r>
  </w:p>
  <w:p w14:paraId="5346F214" w14:textId="77777777" w:rsidR="00E6133D" w:rsidRDefault="00E6133D">
    <w:pPr>
      <w:pBdr>
        <w:top w:val="nil"/>
        <w:left w:val="nil"/>
        <w:bottom w:val="nil"/>
        <w:right w:val="nil"/>
        <w:between w:val="nil"/>
      </w:pBdr>
      <w:tabs>
        <w:tab w:val="center" w:pos="4680"/>
        <w:tab w:val="right" w:pos="9360"/>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04EA75A" w14:textId="77777777" w:rsidR="001D3A8C" w:rsidRDefault="001D3A8C">
      <w:pPr>
        <w:spacing w:after="0"/>
      </w:pPr>
      <w:r>
        <w:separator/>
      </w:r>
    </w:p>
  </w:footnote>
  <w:footnote w:type="continuationSeparator" w:id="0">
    <w:p w14:paraId="17CFD06C" w14:textId="77777777" w:rsidR="001D3A8C" w:rsidRDefault="001D3A8C">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B604CCF" w14:textId="77777777" w:rsidR="00E6133D" w:rsidRDefault="00E6133D">
    <w:pPr>
      <w:jc w:val="right"/>
      <w:rPr>
        <w:sz w:val="20"/>
        <w:szCs w:val="20"/>
      </w:rPr>
    </w:pPr>
  </w:p>
  <w:p w14:paraId="186F9857" w14:textId="77777777" w:rsidR="00E6133D" w:rsidRDefault="00E6133D"/>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5D45470"/>
    <w:multiLevelType w:val="hybridMultilevel"/>
    <w:tmpl w:val="AE3A6EB2"/>
    <w:lvl w:ilvl="0" w:tplc="5C7685DC">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1" w15:restartNumberingAfterBreak="0">
    <w:nsid w:val="29AC5390"/>
    <w:multiLevelType w:val="multilevel"/>
    <w:tmpl w:val="E0FCC29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abstractNum w:abstractNumId="2" w15:restartNumberingAfterBreak="0">
    <w:nsid w:val="3F8D4926"/>
    <w:multiLevelType w:val="hybridMultilevel"/>
    <w:tmpl w:val="1802834E"/>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16cid:durableId="2094544249">
    <w:abstractNumId w:val="1"/>
  </w:num>
  <w:num w:numId="2" w16cid:durableId="762729724">
    <w:abstractNumId w:val="2"/>
  </w:num>
  <w:num w:numId="3" w16cid:durableId="26928939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6"/>
  <w:removePersonalInformation/>
  <w:removeDateAndTime/>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6133D"/>
    <w:rsid w:val="0000153A"/>
    <w:rsid w:val="00006CB7"/>
    <w:rsid w:val="00007FDB"/>
    <w:rsid w:val="00013797"/>
    <w:rsid w:val="00022405"/>
    <w:rsid w:val="00026555"/>
    <w:rsid w:val="00030A94"/>
    <w:rsid w:val="0003103B"/>
    <w:rsid w:val="00031514"/>
    <w:rsid w:val="00031E57"/>
    <w:rsid w:val="0003426C"/>
    <w:rsid w:val="0003500F"/>
    <w:rsid w:val="000370FB"/>
    <w:rsid w:val="00043B32"/>
    <w:rsid w:val="00050166"/>
    <w:rsid w:val="0005269F"/>
    <w:rsid w:val="00055CC7"/>
    <w:rsid w:val="000567C7"/>
    <w:rsid w:val="0006175C"/>
    <w:rsid w:val="0006263A"/>
    <w:rsid w:val="000640B5"/>
    <w:rsid w:val="0006573E"/>
    <w:rsid w:val="00066C86"/>
    <w:rsid w:val="00071BC3"/>
    <w:rsid w:val="00072578"/>
    <w:rsid w:val="0007331A"/>
    <w:rsid w:val="0008091E"/>
    <w:rsid w:val="00080C2C"/>
    <w:rsid w:val="00081757"/>
    <w:rsid w:val="00081B26"/>
    <w:rsid w:val="00082925"/>
    <w:rsid w:val="0008314A"/>
    <w:rsid w:val="0009026E"/>
    <w:rsid w:val="000A09A4"/>
    <w:rsid w:val="000A1496"/>
    <w:rsid w:val="000B5128"/>
    <w:rsid w:val="000C08A4"/>
    <w:rsid w:val="000C2AD0"/>
    <w:rsid w:val="000C3044"/>
    <w:rsid w:val="000C31B9"/>
    <w:rsid w:val="000D15C3"/>
    <w:rsid w:val="000D1FD2"/>
    <w:rsid w:val="000E3370"/>
    <w:rsid w:val="000E3957"/>
    <w:rsid w:val="000E5615"/>
    <w:rsid w:val="000F4E82"/>
    <w:rsid w:val="000F6D0C"/>
    <w:rsid w:val="000F7495"/>
    <w:rsid w:val="000F7696"/>
    <w:rsid w:val="001015E6"/>
    <w:rsid w:val="00101CDF"/>
    <w:rsid w:val="00103586"/>
    <w:rsid w:val="0010376C"/>
    <w:rsid w:val="00103A0B"/>
    <w:rsid w:val="00105FEA"/>
    <w:rsid w:val="00106FFA"/>
    <w:rsid w:val="00107F5D"/>
    <w:rsid w:val="001118EA"/>
    <w:rsid w:val="00115E43"/>
    <w:rsid w:val="00115F05"/>
    <w:rsid w:val="001201C4"/>
    <w:rsid w:val="001244B9"/>
    <w:rsid w:val="00124D00"/>
    <w:rsid w:val="001274FA"/>
    <w:rsid w:val="00127680"/>
    <w:rsid w:val="00130DE7"/>
    <w:rsid w:val="00137417"/>
    <w:rsid w:val="00143091"/>
    <w:rsid w:val="00147881"/>
    <w:rsid w:val="001478A7"/>
    <w:rsid w:val="0015156B"/>
    <w:rsid w:val="001519A6"/>
    <w:rsid w:val="001533CA"/>
    <w:rsid w:val="0015343C"/>
    <w:rsid w:val="0015365A"/>
    <w:rsid w:val="001543E3"/>
    <w:rsid w:val="00165419"/>
    <w:rsid w:val="00166CB9"/>
    <w:rsid w:val="001745AD"/>
    <w:rsid w:val="00175B11"/>
    <w:rsid w:val="00175C3C"/>
    <w:rsid w:val="001809F1"/>
    <w:rsid w:val="00180E54"/>
    <w:rsid w:val="00183C96"/>
    <w:rsid w:val="001855A0"/>
    <w:rsid w:val="001911A1"/>
    <w:rsid w:val="001A6C01"/>
    <w:rsid w:val="001B0070"/>
    <w:rsid w:val="001B3EC4"/>
    <w:rsid w:val="001B6B1C"/>
    <w:rsid w:val="001B79D6"/>
    <w:rsid w:val="001B7E16"/>
    <w:rsid w:val="001C0D1F"/>
    <w:rsid w:val="001C1C80"/>
    <w:rsid w:val="001C1E4E"/>
    <w:rsid w:val="001C738C"/>
    <w:rsid w:val="001D301E"/>
    <w:rsid w:val="001D3A8C"/>
    <w:rsid w:val="001E003C"/>
    <w:rsid w:val="001E0ECC"/>
    <w:rsid w:val="001E3665"/>
    <w:rsid w:val="001F3901"/>
    <w:rsid w:val="001F6019"/>
    <w:rsid w:val="00200425"/>
    <w:rsid w:val="002029AD"/>
    <w:rsid w:val="00203F71"/>
    <w:rsid w:val="0020501D"/>
    <w:rsid w:val="00211FD6"/>
    <w:rsid w:val="0021633D"/>
    <w:rsid w:val="00216849"/>
    <w:rsid w:val="002171A4"/>
    <w:rsid w:val="00217636"/>
    <w:rsid w:val="00217C02"/>
    <w:rsid w:val="0022292B"/>
    <w:rsid w:val="00230837"/>
    <w:rsid w:val="00231B65"/>
    <w:rsid w:val="002324AA"/>
    <w:rsid w:val="00233D95"/>
    <w:rsid w:val="00234DDE"/>
    <w:rsid w:val="002371C7"/>
    <w:rsid w:val="002403F2"/>
    <w:rsid w:val="0024366E"/>
    <w:rsid w:val="00244FE6"/>
    <w:rsid w:val="0024561D"/>
    <w:rsid w:val="00252F06"/>
    <w:rsid w:val="0025347E"/>
    <w:rsid w:val="00253487"/>
    <w:rsid w:val="00254168"/>
    <w:rsid w:val="00262BED"/>
    <w:rsid w:val="00264469"/>
    <w:rsid w:val="0026642B"/>
    <w:rsid w:val="0026753D"/>
    <w:rsid w:val="00267BBF"/>
    <w:rsid w:val="00270945"/>
    <w:rsid w:val="002745BB"/>
    <w:rsid w:val="00275FBD"/>
    <w:rsid w:val="0028218C"/>
    <w:rsid w:val="00286FA3"/>
    <w:rsid w:val="002870BB"/>
    <w:rsid w:val="00287BCB"/>
    <w:rsid w:val="00292428"/>
    <w:rsid w:val="00297EE3"/>
    <w:rsid w:val="002A1FF0"/>
    <w:rsid w:val="002A25F8"/>
    <w:rsid w:val="002A4A47"/>
    <w:rsid w:val="002A59C5"/>
    <w:rsid w:val="002A7053"/>
    <w:rsid w:val="002B04F8"/>
    <w:rsid w:val="002B08D4"/>
    <w:rsid w:val="002B2848"/>
    <w:rsid w:val="002B647E"/>
    <w:rsid w:val="002C05F8"/>
    <w:rsid w:val="002C1563"/>
    <w:rsid w:val="002C3E17"/>
    <w:rsid w:val="002D1AF1"/>
    <w:rsid w:val="002E14BB"/>
    <w:rsid w:val="002E515F"/>
    <w:rsid w:val="002E7572"/>
    <w:rsid w:val="002F32EA"/>
    <w:rsid w:val="002F4E28"/>
    <w:rsid w:val="002F6DD5"/>
    <w:rsid w:val="002F7129"/>
    <w:rsid w:val="002F721E"/>
    <w:rsid w:val="0030167D"/>
    <w:rsid w:val="003035BA"/>
    <w:rsid w:val="00304CF8"/>
    <w:rsid w:val="0031015F"/>
    <w:rsid w:val="00311EE9"/>
    <w:rsid w:val="00313A2D"/>
    <w:rsid w:val="00315360"/>
    <w:rsid w:val="003174DA"/>
    <w:rsid w:val="00320991"/>
    <w:rsid w:val="00321229"/>
    <w:rsid w:val="003225C8"/>
    <w:rsid w:val="0032697C"/>
    <w:rsid w:val="00333210"/>
    <w:rsid w:val="00333D44"/>
    <w:rsid w:val="00333F4D"/>
    <w:rsid w:val="00334956"/>
    <w:rsid w:val="00342A61"/>
    <w:rsid w:val="00344397"/>
    <w:rsid w:val="00347CC7"/>
    <w:rsid w:val="003523A5"/>
    <w:rsid w:val="0035242E"/>
    <w:rsid w:val="0035623F"/>
    <w:rsid w:val="00361FDC"/>
    <w:rsid w:val="0037178B"/>
    <w:rsid w:val="00375C7D"/>
    <w:rsid w:val="00376B65"/>
    <w:rsid w:val="003802E4"/>
    <w:rsid w:val="00382F9A"/>
    <w:rsid w:val="003830A5"/>
    <w:rsid w:val="00392915"/>
    <w:rsid w:val="003A1DB4"/>
    <w:rsid w:val="003A40C8"/>
    <w:rsid w:val="003A7EB3"/>
    <w:rsid w:val="003B318D"/>
    <w:rsid w:val="003B5514"/>
    <w:rsid w:val="003C49C7"/>
    <w:rsid w:val="003D2BE0"/>
    <w:rsid w:val="003D5055"/>
    <w:rsid w:val="003D5C99"/>
    <w:rsid w:val="003D7F5A"/>
    <w:rsid w:val="003E2DDB"/>
    <w:rsid w:val="003E408D"/>
    <w:rsid w:val="003E576C"/>
    <w:rsid w:val="003E6012"/>
    <w:rsid w:val="003E69CF"/>
    <w:rsid w:val="003E7E02"/>
    <w:rsid w:val="003F0A32"/>
    <w:rsid w:val="0040066C"/>
    <w:rsid w:val="004008F4"/>
    <w:rsid w:val="0040158E"/>
    <w:rsid w:val="00404F0A"/>
    <w:rsid w:val="00411DD8"/>
    <w:rsid w:val="004157D5"/>
    <w:rsid w:val="0042295E"/>
    <w:rsid w:val="0042319E"/>
    <w:rsid w:val="004231C4"/>
    <w:rsid w:val="004245A8"/>
    <w:rsid w:val="00426784"/>
    <w:rsid w:val="00427411"/>
    <w:rsid w:val="00427B5A"/>
    <w:rsid w:val="004345EF"/>
    <w:rsid w:val="00434A78"/>
    <w:rsid w:val="00435171"/>
    <w:rsid w:val="004509D1"/>
    <w:rsid w:val="00451907"/>
    <w:rsid w:val="004575FE"/>
    <w:rsid w:val="00457768"/>
    <w:rsid w:val="004631F9"/>
    <w:rsid w:val="00465828"/>
    <w:rsid w:val="00467F39"/>
    <w:rsid w:val="004738AC"/>
    <w:rsid w:val="00474CCC"/>
    <w:rsid w:val="00474D11"/>
    <w:rsid w:val="004759FD"/>
    <w:rsid w:val="00476846"/>
    <w:rsid w:val="004768C8"/>
    <w:rsid w:val="00476D4B"/>
    <w:rsid w:val="00483D1D"/>
    <w:rsid w:val="00484C93"/>
    <w:rsid w:val="00490170"/>
    <w:rsid w:val="004A09C0"/>
    <w:rsid w:val="004A1920"/>
    <w:rsid w:val="004B135C"/>
    <w:rsid w:val="004B256A"/>
    <w:rsid w:val="004B3255"/>
    <w:rsid w:val="004B3F37"/>
    <w:rsid w:val="004B5C42"/>
    <w:rsid w:val="004B62ED"/>
    <w:rsid w:val="004C1E2F"/>
    <w:rsid w:val="004C3BE6"/>
    <w:rsid w:val="004C4436"/>
    <w:rsid w:val="004C56FA"/>
    <w:rsid w:val="004D0407"/>
    <w:rsid w:val="004D09FA"/>
    <w:rsid w:val="004D27AC"/>
    <w:rsid w:val="004E0048"/>
    <w:rsid w:val="004E086B"/>
    <w:rsid w:val="004E2D7B"/>
    <w:rsid w:val="004E3959"/>
    <w:rsid w:val="004E520C"/>
    <w:rsid w:val="004E6C35"/>
    <w:rsid w:val="004E6FC7"/>
    <w:rsid w:val="004E705B"/>
    <w:rsid w:val="004E70D0"/>
    <w:rsid w:val="004F41C4"/>
    <w:rsid w:val="004F4E05"/>
    <w:rsid w:val="004F517B"/>
    <w:rsid w:val="004F7447"/>
    <w:rsid w:val="00500688"/>
    <w:rsid w:val="005037EB"/>
    <w:rsid w:val="00505D0B"/>
    <w:rsid w:val="00507083"/>
    <w:rsid w:val="00510A0A"/>
    <w:rsid w:val="005136DA"/>
    <w:rsid w:val="00522ABC"/>
    <w:rsid w:val="0052396A"/>
    <w:rsid w:val="00523B10"/>
    <w:rsid w:val="00527681"/>
    <w:rsid w:val="0053374D"/>
    <w:rsid w:val="00536E8F"/>
    <w:rsid w:val="00537E42"/>
    <w:rsid w:val="0054028D"/>
    <w:rsid w:val="0054210F"/>
    <w:rsid w:val="00542318"/>
    <w:rsid w:val="005456E1"/>
    <w:rsid w:val="00545FF2"/>
    <w:rsid w:val="00547407"/>
    <w:rsid w:val="00547806"/>
    <w:rsid w:val="0055478B"/>
    <w:rsid w:val="00554FE4"/>
    <w:rsid w:val="005558F9"/>
    <w:rsid w:val="00564127"/>
    <w:rsid w:val="00572E5E"/>
    <w:rsid w:val="005763E4"/>
    <w:rsid w:val="00577FF6"/>
    <w:rsid w:val="005948F3"/>
    <w:rsid w:val="00595073"/>
    <w:rsid w:val="00595BAF"/>
    <w:rsid w:val="005966FF"/>
    <w:rsid w:val="005A60DC"/>
    <w:rsid w:val="005A78D5"/>
    <w:rsid w:val="005B044B"/>
    <w:rsid w:val="005B4055"/>
    <w:rsid w:val="005B6B43"/>
    <w:rsid w:val="005C0886"/>
    <w:rsid w:val="005C14E6"/>
    <w:rsid w:val="005C312C"/>
    <w:rsid w:val="005C4CA1"/>
    <w:rsid w:val="005C58AA"/>
    <w:rsid w:val="005C7701"/>
    <w:rsid w:val="005C7DD7"/>
    <w:rsid w:val="005D02AA"/>
    <w:rsid w:val="005D167A"/>
    <w:rsid w:val="005D3ACE"/>
    <w:rsid w:val="005F060D"/>
    <w:rsid w:val="005F22DD"/>
    <w:rsid w:val="005F7F54"/>
    <w:rsid w:val="00602E9E"/>
    <w:rsid w:val="006110D9"/>
    <w:rsid w:val="00611808"/>
    <w:rsid w:val="00611E30"/>
    <w:rsid w:val="006127B2"/>
    <w:rsid w:val="006141C0"/>
    <w:rsid w:val="00614C9A"/>
    <w:rsid w:val="00615EDA"/>
    <w:rsid w:val="00623869"/>
    <w:rsid w:val="00624F62"/>
    <w:rsid w:val="00625462"/>
    <w:rsid w:val="00625865"/>
    <w:rsid w:val="0062674F"/>
    <w:rsid w:val="00627218"/>
    <w:rsid w:val="0063154A"/>
    <w:rsid w:val="0063624F"/>
    <w:rsid w:val="006401D4"/>
    <w:rsid w:val="00640FD4"/>
    <w:rsid w:val="006416D2"/>
    <w:rsid w:val="006510E3"/>
    <w:rsid w:val="00651296"/>
    <w:rsid w:val="006536D8"/>
    <w:rsid w:val="0065749D"/>
    <w:rsid w:val="0065754E"/>
    <w:rsid w:val="00660416"/>
    <w:rsid w:val="00663B73"/>
    <w:rsid w:val="00674EAB"/>
    <w:rsid w:val="00682588"/>
    <w:rsid w:val="00683B6C"/>
    <w:rsid w:val="00691400"/>
    <w:rsid w:val="00691EEE"/>
    <w:rsid w:val="00695A3A"/>
    <w:rsid w:val="00696225"/>
    <w:rsid w:val="006A056E"/>
    <w:rsid w:val="006A0E98"/>
    <w:rsid w:val="006A28CD"/>
    <w:rsid w:val="006A30A8"/>
    <w:rsid w:val="006A5718"/>
    <w:rsid w:val="006B387E"/>
    <w:rsid w:val="006B5D26"/>
    <w:rsid w:val="006C5F06"/>
    <w:rsid w:val="006D4E3B"/>
    <w:rsid w:val="006E4674"/>
    <w:rsid w:val="006E5BE4"/>
    <w:rsid w:val="006F08CD"/>
    <w:rsid w:val="006F1D03"/>
    <w:rsid w:val="006F45E6"/>
    <w:rsid w:val="006F5530"/>
    <w:rsid w:val="006F5A7C"/>
    <w:rsid w:val="006F73EC"/>
    <w:rsid w:val="007055D3"/>
    <w:rsid w:val="007067F1"/>
    <w:rsid w:val="00721D7E"/>
    <w:rsid w:val="007221B6"/>
    <w:rsid w:val="00726040"/>
    <w:rsid w:val="00731616"/>
    <w:rsid w:val="007334D6"/>
    <w:rsid w:val="00733C8F"/>
    <w:rsid w:val="00735ED0"/>
    <w:rsid w:val="00740E39"/>
    <w:rsid w:val="0074197B"/>
    <w:rsid w:val="00742D73"/>
    <w:rsid w:val="00744E00"/>
    <w:rsid w:val="007462D3"/>
    <w:rsid w:val="00746E82"/>
    <w:rsid w:val="00752291"/>
    <w:rsid w:val="007527BE"/>
    <w:rsid w:val="0075322E"/>
    <w:rsid w:val="00754F92"/>
    <w:rsid w:val="00756281"/>
    <w:rsid w:val="00757DBF"/>
    <w:rsid w:val="007620F0"/>
    <w:rsid w:val="00762130"/>
    <w:rsid w:val="00763489"/>
    <w:rsid w:val="00765D9C"/>
    <w:rsid w:val="00766C78"/>
    <w:rsid w:val="00773757"/>
    <w:rsid w:val="00774F54"/>
    <w:rsid w:val="007812C7"/>
    <w:rsid w:val="00781ACE"/>
    <w:rsid w:val="00784AC9"/>
    <w:rsid w:val="00784B25"/>
    <w:rsid w:val="00784DF3"/>
    <w:rsid w:val="00786D08"/>
    <w:rsid w:val="00791ECA"/>
    <w:rsid w:val="0079278C"/>
    <w:rsid w:val="00793C84"/>
    <w:rsid w:val="007941F7"/>
    <w:rsid w:val="00794D3D"/>
    <w:rsid w:val="0079774A"/>
    <w:rsid w:val="007A024E"/>
    <w:rsid w:val="007A18F0"/>
    <w:rsid w:val="007B3071"/>
    <w:rsid w:val="007B3141"/>
    <w:rsid w:val="007C040B"/>
    <w:rsid w:val="007C041A"/>
    <w:rsid w:val="007C0B91"/>
    <w:rsid w:val="007C0D6F"/>
    <w:rsid w:val="007D07BA"/>
    <w:rsid w:val="007D70B0"/>
    <w:rsid w:val="007E1314"/>
    <w:rsid w:val="007E2F24"/>
    <w:rsid w:val="007E5C38"/>
    <w:rsid w:val="007E73EA"/>
    <w:rsid w:val="007F4B55"/>
    <w:rsid w:val="007F79DD"/>
    <w:rsid w:val="00801FDE"/>
    <w:rsid w:val="00810335"/>
    <w:rsid w:val="008120F1"/>
    <w:rsid w:val="00814B3C"/>
    <w:rsid w:val="00814C43"/>
    <w:rsid w:val="008156E7"/>
    <w:rsid w:val="008221F7"/>
    <w:rsid w:val="008234C3"/>
    <w:rsid w:val="00823C5F"/>
    <w:rsid w:val="0083296D"/>
    <w:rsid w:val="0083432D"/>
    <w:rsid w:val="008344CF"/>
    <w:rsid w:val="008348AE"/>
    <w:rsid w:val="008354B4"/>
    <w:rsid w:val="0084037F"/>
    <w:rsid w:val="00840CD5"/>
    <w:rsid w:val="0084184D"/>
    <w:rsid w:val="008425AE"/>
    <w:rsid w:val="00843F9A"/>
    <w:rsid w:val="00847F94"/>
    <w:rsid w:val="00861B9D"/>
    <w:rsid w:val="00865B2D"/>
    <w:rsid w:val="008746CF"/>
    <w:rsid w:val="00874DA5"/>
    <w:rsid w:val="00880EA0"/>
    <w:rsid w:val="00882141"/>
    <w:rsid w:val="00883E7E"/>
    <w:rsid w:val="00884F11"/>
    <w:rsid w:val="008A49DE"/>
    <w:rsid w:val="008A640F"/>
    <w:rsid w:val="008B451D"/>
    <w:rsid w:val="008B5A5B"/>
    <w:rsid w:val="008C05F3"/>
    <w:rsid w:val="008C557D"/>
    <w:rsid w:val="008C5AAB"/>
    <w:rsid w:val="008D0272"/>
    <w:rsid w:val="008D24A4"/>
    <w:rsid w:val="008D5F7E"/>
    <w:rsid w:val="008D6B8E"/>
    <w:rsid w:val="008D7950"/>
    <w:rsid w:val="008E40ED"/>
    <w:rsid w:val="008E56BD"/>
    <w:rsid w:val="008E586C"/>
    <w:rsid w:val="008E6DB8"/>
    <w:rsid w:val="008F0F93"/>
    <w:rsid w:val="008F6D99"/>
    <w:rsid w:val="00904FBD"/>
    <w:rsid w:val="00905F36"/>
    <w:rsid w:val="00912127"/>
    <w:rsid w:val="0091262E"/>
    <w:rsid w:val="0091388E"/>
    <w:rsid w:val="00915CBD"/>
    <w:rsid w:val="0091666C"/>
    <w:rsid w:val="009200A6"/>
    <w:rsid w:val="00921E17"/>
    <w:rsid w:val="0092421A"/>
    <w:rsid w:val="009254E7"/>
    <w:rsid w:val="009262E3"/>
    <w:rsid w:val="00930C83"/>
    <w:rsid w:val="009348A8"/>
    <w:rsid w:val="00945C8B"/>
    <w:rsid w:val="0095316A"/>
    <w:rsid w:val="0095536B"/>
    <w:rsid w:val="009562B0"/>
    <w:rsid w:val="00956ED9"/>
    <w:rsid w:val="00960243"/>
    <w:rsid w:val="009605A5"/>
    <w:rsid w:val="00965DC6"/>
    <w:rsid w:val="00967B0C"/>
    <w:rsid w:val="00970397"/>
    <w:rsid w:val="00970414"/>
    <w:rsid w:val="009728D4"/>
    <w:rsid w:val="009732F6"/>
    <w:rsid w:val="009741FB"/>
    <w:rsid w:val="009764B8"/>
    <w:rsid w:val="009768D9"/>
    <w:rsid w:val="009808B4"/>
    <w:rsid w:val="00980C22"/>
    <w:rsid w:val="0098231C"/>
    <w:rsid w:val="00982D29"/>
    <w:rsid w:val="0098533C"/>
    <w:rsid w:val="00996B6B"/>
    <w:rsid w:val="009978CA"/>
    <w:rsid w:val="009A01BF"/>
    <w:rsid w:val="009A0DF7"/>
    <w:rsid w:val="009A22F7"/>
    <w:rsid w:val="009A3AE8"/>
    <w:rsid w:val="009A3B92"/>
    <w:rsid w:val="009A3E87"/>
    <w:rsid w:val="009A4BB4"/>
    <w:rsid w:val="009A4BEB"/>
    <w:rsid w:val="009A63EA"/>
    <w:rsid w:val="009A66BB"/>
    <w:rsid w:val="009A72F7"/>
    <w:rsid w:val="009B262A"/>
    <w:rsid w:val="009C6378"/>
    <w:rsid w:val="009D2247"/>
    <w:rsid w:val="009D3F92"/>
    <w:rsid w:val="009D79F2"/>
    <w:rsid w:val="009E455C"/>
    <w:rsid w:val="009E4E3D"/>
    <w:rsid w:val="009E60BB"/>
    <w:rsid w:val="009E73CB"/>
    <w:rsid w:val="009F41AF"/>
    <w:rsid w:val="009F519F"/>
    <w:rsid w:val="009F66BE"/>
    <w:rsid w:val="009F7B04"/>
    <w:rsid w:val="00A05349"/>
    <w:rsid w:val="00A078A3"/>
    <w:rsid w:val="00A1188A"/>
    <w:rsid w:val="00A1401C"/>
    <w:rsid w:val="00A147F6"/>
    <w:rsid w:val="00A15149"/>
    <w:rsid w:val="00A151A8"/>
    <w:rsid w:val="00A17CF3"/>
    <w:rsid w:val="00A22753"/>
    <w:rsid w:val="00A22E5D"/>
    <w:rsid w:val="00A231B6"/>
    <w:rsid w:val="00A2649E"/>
    <w:rsid w:val="00A267BE"/>
    <w:rsid w:val="00A321D7"/>
    <w:rsid w:val="00A3483F"/>
    <w:rsid w:val="00A348D8"/>
    <w:rsid w:val="00A446D8"/>
    <w:rsid w:val="00A44800"/>
    <w:rsid w:val="00A45D8A"/>
    <w:rsid w:val="00A46ED7"/>
    <w:rsid w:val="00A47181"/>
    <w:rsid w:val="00A47EB9"/>
    <w:rsid w:val="00A500E3"/>
    <w:rsid w:val="00A5184F"/>
    <w:rsid w:val="00A53343"/>
    <w:rsid w:val="00A53612"/>
    <w:rsid w:val="00A54450"/>
    <w:rsid w:val="00A56E3F"/>
    <w:rsid w:val="00A60F29"/>
    <w:rsid w:val="00A6320E"/>
    <w:rsid w:val="00A635A9"/>
    <w:rsid w:val="00A65FC7"/>
    <w:rsid w:val="00A71393"/>
    <w:rsid w:val="00A71E76"/>
    <w:rsid w:val="00A74CA8"/>
    <w:rsid w:val="00A76C78"/>
    <w:rsid w:val="00A771D5"/>
    <w:rsid w:val="00A80AA3"/>
    <w:rsid w:val="00A80C74"/>
    <w:rsid w:val="00A84DC9"/>
    <w:rsid w:val="00A85CC3"/>
    <w:rsid w:val="00A8685E"/>
    <w:rsid w:val="00A90D57"/>
    <w:rsid w:val="00A936CF"/>
    <w:rsid w:val="00A97B30"/>
    <w:rsid w:val="00AA4133"/>
    <w:rsid w:val="00AA7D9B"/>
    <w:rsid w:val="00AB5D74"/>
    <w:rsid w:val="00AB5EBB"/>
    <w:rsid w:val="00AC1624"/>
    <w:rsid w:val="00AC5DCD"/>
    <w:rsid w:val="00AC6319"/>
    <w:rsid w:val="00AD3651"/>
    <w:rsid w:val="00AD455B"/>
    <w:rsid w:val="00AE1EE7"/>
    <w:rsid w:val="00AE60EF"/>
    <w:rsid w:val="00AF0EA8"/>
    <w:rsid w:val="00AF5409"/>
    <w:rsid w:val="00AF791E"/>
    <w:rsid w:val="00AF7B8A"/>
    <w:rsid w:val="00B010FA"/>
    <w:rsid w:val="00B0144E"/>
    <w:rsid w:val="00B01740"/>
    <w:rsid w:val="00B1350B"/>
    <w:rsid w:val="00B16B6F"/>
    <w:rsid w:val="00B20FCA"/>
    <w:rsid w:val="00B24C72"/>
    <w:rsid w:val="00B24E9E"/>
    <w:rsid w:val="00B26ADF"/>
    <w:rsid w:val="00B30924"/>
    <w:rsid w:val="00B32039"/>
    <w:rsid w:val="00B3340E"/>
    <w:rsid w:val="00B34885"/>
    <w:rsid w:val="00B412D7"/>
    <w:rsid w:val="00B4169B"/>
    <w:rsid w:val="00B44120"/>
    <w:rsid w:val="00B45117"/>
    <w:rsid w:val="00B5072E"/>
    <w:rsid w:val="00B508B3"/>
    <w:rsid w:val="00B57149"/>
    <w:rsid w:val="00B60D26"/>
    <w:rsid w:val="00B62ABD"/>
    <w:rsid w:val="00B62F80"/>
    <w:rsid w:val="00B652D4"/>
    <w:rsid w:val="00B667C2"/>
    <w:rsid w:val="00B671EF"/>
    <w:rsid w:val="00B67888"/>
    <w:rsid w:val="00B71AD3"/>
    <w:rsid w:val="00B7601B"/>
    <w:rsid w:val="00B8002A"/>
    <w:rsid w:val="00B8095D"/>
    <w:rsid w:val="00B812D0"/>
    <w:rsid w:val="00B81AA9"/>
    <w:rsid w:val="00B82330"/>
    <w:rsid w:val="00B843BA"/>
    <w:rsid w:val="00B857DC"/>
    <w:rsid w:val="00B9147E"/>
    <w:rsid w:val="00B96B95"/>
    <w:rsid w:val="00B97F6F"/>
    <w:rsid w:val="00BA5698"/>
    <w:rsid w:val="00BA58D6"/>
    <w:rsid w:val="00BA6F76"/>
    <w:rsid w:val="00BB12BA"/>
    <w:rsid w:val="00BB7FA7"/>
    <w:rsid w:val="00BC1DBE"/>
    <w:rsid w:val="00BC610B"/>
    <w:rsid w:val="00BD02B9"/>
    <w:rsid w:val="00BD2A0D"/>
    <w:rsid w:val="00BD5D58"/>
    <w:rsid w:val="00BE4840"/>
    <w:rsid w:val="00BE608B"/>
    <w:rsid w:val="00BF0EC5"/>
    <w:rsid w:val="00BF1478"/>
    <w:rsid w:val="00BF15B7"/>
    <w:rsid w:val="00BF2392"/>
    <w:rsid w:val="00BF6240"/>
    <w:rsid w:val="00BF719B"/>
    <w:rsid w:val="00C00437"/>
    <w:rsid w:val="00C01178"/>
    <w:rsid w:val="00C066CC"/>
    <w:rsid w:val="00C06DCB"/>
    <w:rsid w:val="00C1097B"/>
    <w:rsid w:val="00C1159A"/>
    <w:rsid w:val="00C1432A"/>
    <w:rsid w:val="00C26AF0"/>
    <w:rsid w:val="00C3167D"/>
    <w:rsid w:val="00C3283B"/>
    <w:rsid w:val="00C33F07"/>
    <w:rsid w:val="00C34250"/>
    <w:rsid w:val="00C34879"/>
    <w:rsid w:val="00C35532"/>
    <w:rsid w:val="00C35B62"/>
    <w:rsid w:val="00C35F06"/>
    <w:rsid w:val="00C40729"/>
    <w:rsid w:val="00C41851"/>
    <w:rsid w:val="00C41B9B"/>
    <w:rsid w:val="00C427B5"/>
    <w:rsid w:val="00C512DD"/>
    <w:rsid w:val="00C51338"/>
    <w:rsid w:val="00C51A21"/>
    <w:rsid w:val="00C57455"/>
    <w:rsid w:val="00C63EE9"/>
    <w:rsid w:val="00C65F78"/>
    <w:rsid w:val="00C72AED"/>
    <w:rsid w:val="00C731EF"/>
    <w:rsid w:val="00C75B65"/>
    <w:rsid w:val="00C760C5"/>
    <w:rsid w:val="00C7659C"/>
    <w:rsid w:val="00C836C5"/>
    <w:rsid w:val="00C97AF8"/>
    <w:rsid w:val="00CA0981"/>
    <w:rsid w:val="00CA1C1E"/>
    <w:rsid w:val="00CA3763"/>
    <w:rsid w:val="00CA611C"/>
    <w:rsid w:val="00CA717E"/>
    <w:rsid w:val="00CB13B1"/>
    <w:rsid w:val="00CB2D3D"/>
    <w:rsid w:val="00CB44B2"/>
    <w:rsid w:val="00CB5B28"/>
    <w:rsid w:val="00CC08B9"/>
    <w:rsid w:val="00CC470F"/>
    <w:rsid w:val="00CC6C3D"/>
    <w:rsid w:val="00CD1EFD"/>
    <w:rsid w:val="00CD20D7"/>
    <w:rsid w:val="00CD3496"/>
    <w:rsid w:val="00CD5C60"/>
    <w:rsid w:val="00CE2595"/>
    <w:rsid w:val="00CF12EA"/>
    <w:rsid w:val="00CF5B49"/>
    <w:rsid w:val="00CF6574"/>
    <w:rsid w:val="00D1788E"/>
    <w:rsid w:val="00D2330D"/>
    <w:rsid w:val="00D3280F"/>
    <w:rsid w:val="00D3281B"/>
    <w:rsid w:val="00D40199"/>
    <w:rsid w:val="00D40262"/>
    <w:rsid w:val="00D4087A"/>
    <w:rsid w:val="00D44748"/>
    <w:rsid w:val="00D455FB"/>
    <w:rsid w:val="00D51EF0"/>
    <w:rsid w:val="00D53933"/>
    <w:rsid w:val="00D55B5B"/>
    <w:rsid w:val="00D60EA3"/>
    <w:rsid w:val="00D63187"/>
    <w:rsid w:val="00D745B0"/>
    <w:rsid w:val="00D76A5F"/>
    <w:rsid w:val="00D77AD3"/>
    <w:rsid w:val="00D77BBD"/>
    <w:rsid w:val="00D87946"/>
    <w:rsid w:val="00D91ECE"/>
    <w:rsid w:val="00D951D9"/>
    <w:rsid w:val="00DA274C"/>
    <w:rsid w:val="00DA2781"/>
    <w:rsid w:val="00DA7352"/>
    <w:rsid w:val="00DB2BDA"/>
    <w:rsid w:val="00DB3411"/>
    <w:rsid w:val="00DB41F4"/>
    <w:rsid w:val="00DB70DD"/>
    <w:rsid w:val="00DB77B7"/>
    <w:rsid w:val="00DC236B"/>
    <w:rsid w:val="00DC5A25"/>
    <w:rsid w:val="00DD0B68"/>
    <w:rsid w:val="00DD7C6D"/>
    <w:rsid w:val="00DE0D84"/>
    <w:rsid w:val="00DE2B4D"/>
    <w:rsid w:val="00DE33D1"/>
    <w:rsid w:val="00DE3A31"/>
    <w:rsid w:val="00DE4100"/>
    <w:rsid w:val="00DE78C6"/>
    <w:rsid w:val="00DF48AE"/>
    <w:rsid w:val="00DF4BCE"/>
    <w:rsid w:val="00DF6223"/>
    <w:rsid w:val="00DF7EA3"/>
    <w:rsid w:val="00E01958"/>
    <w:rsid w:val="00E055E0"/>
    <w:rsid w:val="00E105F9"/>
    <w:rsid w:val="00E13EF7"/>
    <w:rsid w:val="00E164E3"/>
    <w:rsid w:val="00E2003C"/>
    <w:rsid w:val="00E2144F"/>
    <w:rsid w:val="00E214F4"/>
    <w:rsid w:val="00E22625"/>
    <w:rsid w:val="00E229F1"/>
    <w:rsid w:val="00E23DEC"/>
    <w:rsid w:val="00E250FD"/>
    <w:rsid w:val="00E30926"/>
    <w:rsid w:val="00E35C79"/>
    <w:rsid w:val="00E4137E"/>
    <w:rsid w:val="00E41926"/>
    <w:rsid w:val="00E4258D"/>
    <w:rsid w:val="00E43311"/>
    <w:rsid w:val="00E4467E"/>
    <w:rsid w:val="00E44DEE"/>
    <w:rsid w:val="00E452CD"/>
    <w:rsid w:val="00E46A51"/>
    <w:rsid w:val="00E5249D"/>
    <w:rsid w:val="00E52B60"/>
    <w:rsid w:val="00E55889"/>
    <w:rsid w:val="00E55990"/>
    <w:rsid w:val="00E561CA"/>
    <w:rsid w:val="00E56995"/>
    <w:rsid w:val="00E57372"/>
    <w:rsid w:val="00E6133D"/>
    <w:rsid w:val="00E62015"/>
    <w:rsid w:val="00E635F2"/>
    <w:rsid w:val="00E640C8"/>
    <w:rsid w:val="00E77E42"/>
    <w:rsid w:val="00E80684"/>
    <w:rsid w:val="00E82B6E"/>
    <w:rsid w:val="00E8495F"/>
    <w:rsid w:val="00E9735C"/>
    <w:rsid w:val="00E9779E"/>
    <w:rsid w:val="00EA0A38"/>
    <w:rsid w:val="00EA2823"/>
    <w:rsid w:val="00EA3C91"/>
    <w:rsid w:val="00EB17BA"/>
    <w:rsid w:val="00EB2298"/>
    <w:rsid w:val="00EB5DD5"/>
    <w:rsid w:val="00EB6951"/>
    <w:rsid w:val="00EB6DA0"/>
    <w:rsid w:val="00EC0232"/>
    <w:rsid w:val="00EC2244"/>
    <w:rsid w:val="00EC6CD4"/>
    <w:rsid w:val="00EC6E3B"/>
    <w:rsid w:val="00ED41D2"/>
    <w:rsid w:val="00ED6652"/>
    <w:rsid w:val="00EE0A8C"/>
    <w:rsid w:val="00EE20DE"/>
    <w:rsid w:val="00EF1AD9"/>
    <w:rsid w:val="00EF7AC3"/>
    <w:rsid w:val="00F05766"/>
    <w:rsid w:val="00F06725"/>
    <w:rsid w:val="00F1243C"/>
    <w:rsid w:val="00F1330B"/>
    <w:rsid w:val="00F13F4A"/>
    <w:rsid w:val="00F150C8"/>
    <w:rsid w:val="00F1685D"/>
    <w:rsid w:val="00F1751D"/>
    <w:rsid w:val="00F278C3"/>
    <w:rsid w:val="00F32C7F"/>
    <w:rsid w:val="00F36059"/>
    <w:rsid w:val="00F37323"/>
    <w:rsid w:val="00F43AD6"/>
    <w:rsid w:val="00F4545F"/>
    <w:rsid w:val="00F5407D"/>
    <w:rsid w:val="00F54B7E"/>
    <w:rsid w:val="00F55B78"/>
    <w:rsid w:val="00F60ACB"/>
    <w:rsid w:val="00F60BA9"/>
    <w:rsid w:val="00F631B5"/>
    <w:rsid w:val="00F64617"/>
    <w:rsid w:val="00F649EE"/>
    <w:rsid w:val="00F66CBF"/>
    <w:rsid w:val="00F70FBB"/>
    <w:rsid w:val="00F74692"/>
    <w:rsid w:val="00F7480D"/>
    <w:rsid w:val="00F839A7"/>
    <w:rsid w:val="00F84BF6"/>
    <w:rsid w:val="00F91800"/>
    <w:rsid w:val="00F91C37"/>
    <w:rsid w:val="00F92E4D"/>
    <w:rsid w:val="00F95EB1"/>
    <w:rsid w:val="00FA0E5D"/>
    <w:rsid w:val="00FA1312"/>
    <w:rsid w:val="00FA2F85"/>
    <w:rsid w:val="00FA393B"/>
    <w:rsid w:val="00FA3DDB"/>
    <w:rsid w:val="00FA7D9C"/>
    <w:rsid w:val="00FB0164"/>
    <w:rsid w:val="00FB02E3"/>
    <w:rsid w:val="00FB3770"/>
    <w:rsid w:val="00FB4BB5"/>
    <w:rsid w:val="00FB76AF"/>
    <w:rsid w:val="00FC151C"/>
    <w:rsid w:val="00FC3986"/>
    <w:rsid w:val="00FC6840"/>
    <w:rsid w:val="00FC6B99"/>
    <w:rsid w:val="00FD0781"/>
    <w:rsid w:val="00FD1347"/>
    <w:rsid w:val="00FD4E82"/>
    <w:rsid w:val="00FD6C15"/>
    <w:rsid w:val="00FE0D1C"/>
    <w:rsid w:val="00FE25E9"/>
    <w:rsid w:val="00FE6AEF"/>
    <w:rsid w:val="00FF3D51"/>
    <w:rsid w:val="00FF48AD"/>
    <w:rsid w:val="00FF5D85"/>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7622619"/>
  <w15:chartTrackingRefBase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D951D9"/>
    <w:rPr>
      <w:lang w:val="en-GB"/>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styleId="Marquedecommentaire">
    <w:name w:val="annotation reference"/>
    <w:basedOn w:val="Policepardfaut"/>
    <w:uiPriority w:val="99"/>
    <w:semiHidden/>
    <w:unhideWhenUsed/>
    <w:rsid w:val="00E6133D"/>
    <w:rPr>
      <w:sz w:val="16"/>
      <w:szCs w:val="16"/>
    </w:rPr>
  </w:style>
  <w:style w:type="paragraph" w:styleId="Commentaire">
    <w:name w:val="annotation text"/>
    <w:basedOn w:val="Normal"/>
    <w:link w:val="CommentaireCar"/>
    <w:uiPriority w:val="99"/>
    <w:semiHidden/>
    <w:unhideWhenUsed/>
    <w:rsid w:val="00E6133D"/>
    <w:pPr>
      <w:spacing w:after="0"/>
    </w:pPr>
    <w:rPr>
      <w:rFonts w:ascii="Times New Roman" w:eastAsia="Times New Roman" w:hAnsi="Times New Roman" w:cs="Times New Roman"/>
      <w:sz w:val="20"/>
      <w:szCs w:val="20"/>
    </w:rPr>
  </w:style>
  <w:style w:type="character" w:customStyle="1" w:styleId="CommentaireCar">
    <w:name w:val="Commentaire Car"/>
    <w:basedOn w:val="Policepardfaut"/>
    <w:link w:val="Commentaire"/>
    <w:uiPriority w:val="99"/>
    <w:semiHidden/>
    <w:rsid w:val="00E6133D"/>
    <w:rPr>
      <w:rFonts w:ascii="Times New Roman" w:eastAsia="Times New Roman" w:hAnsi="Times New Roman" w:cs="Times New Roman"/>
      <w:sz w:val="20"/>
      <w:szCs w:val="20"/>
    </w:rPr>
  </w:style>
  <w:style w:type="character" w:styleId="Lienhypertexte">
    <w:name w:val="Hyperlink"/>
    <w:basedOn w:val="Policepardfaut"/>
    <w:uiPriority w:val="99"/>
    <w:unhideWhenUsed/>
    <w:rsid w:val="00E6133D"/>
    <w:rPr>
      <w:color w:val="0000FF" w:themeColor="hyperlink"/>
      <w:u w:val="single"/>
    </w:rPr>
  </w:style>
  <w:style w:type="paragraph" w:styleId="Textedebulles">
    <w:name w:val="Balloon Text"/>
    <w:basedOn w:val="Normal"/>
    <w:link w:val="TextedebullesCar"/>
    <w:uiPriority w:val="99"/>
    <w:semiHidden/>
    <w:unhideWhenUsed/>
    <w:rsid w:val="00E6133D"/>
    <w:pPr>
      <w:spacing w:after="0"/>
    </w:pPr>
    <w:rPr>
      <w:rFonts w:ascii="Segoe UI" w:hAnsi="Segoe UI" w:cs="Segoe UI"/>
      <w:sz w:val="18"/>
      <w:szCs w:val="18"/>
    </w:rPr>
  </w:style>
  <w:style w:type="character" w:customStyle="1" w:styleId="TextedebullesCar">
    <w:name w:val="Texte de bulles Car"/>
    <w:basedOn w:val="Policepardfaut"/>
    <w:link w:val="Textedebulles"/>
    <w:uiPriority w:val="99"/>
    <w:semiHidden/>
    <w:rsid w:val="00E6133D"/>
    <w:rPr>
      <w:rFonts w:ascii="Segoe UI" w:hAnsi="Segoe UI" w:cs="Segoe UI"/>
      <w:sz w:val="18"/>
      <w:szCs w:val="18"/>
    </w:rPr>
  </w:style>
  <w:style w:type="paragraph" w:styleId="Objetducommentaire">
    <w:name w:val="annotation subject"/>
    <w:basedOn w:val="Commentaire"/>
    <w:next w:val="Commentaire"/>
    <w:link w:val="ObjetducommentaireCar"/>
    <w:uiPriority w:val="99"/>
    <w:semiHidden/>
    <w:unhideWhenUsed/>
    <w:rsid w:val="00E6133D"/>
    <w:pPr>
      <w:spacing w:after="200"/>
    </w:pPr>
    <w:rPr>
      <w:rFonts w:asciiTheme="minorHAnsi" w:eastAsiaTheme="minorHAnsi" w:hAnsiTheme="minorHAnsi" w:cstheme="minorBidi"/>
      <w:b/>
      <w:bCs/>
    </w:rPr>
  </w:style>
  <w:style w:type="character" w:customStyle="1" w:styleId="ObjetducommentaireCar">
    <w:name w:val="Objet du commentaire Car"/>
    <w:basedOn w:val="CommentaireCar"/>
    <w:link w:val="Objetducommentaire"/>
    <w:uiPriority w:val="99"/>
    <w:semiHidden/>
    <w:rsid w:val="00E6133D"/>
    <w:rPr>
      <w:rFonts w:ascii="Times New Roman" w:eastAsia="Times New Roman" w:hAnsi="Times New Roman" w:cs="Times New Roman"/>
      <w:b/>
      <w:bCs/>
      <w:sz w:val="20"/>
      <w:szCs w:val="20"/>
    </w:rPr>
  </w:style>
  <w:style w:type="paragraph" w:customStyle="1" w:styleId="SMcaption">
    <w:name w:val="SM caption"/>
    <w:basedOn w:val="Normal"/>
    <w:qFormat/>
    <w:rsid w:val="00483D1D"/>
    <w:pPr>
      <w:spacing w:after="0"/>
    </w:pPr>
    <w:rPr>
      <w:rFonts w:ascii="Times New Roman" w:eastAsia="Times New Roman" w:hAnsi="Times New Roman" w:cs="Times New Roman"/>
      <w:sz w:val="24"/>
      <w:szCs w:val="20"/>
    </w:rPr>
  </w:style>
  <w:style w:type="paragraph" w:styleId="NormalWeb">
    <w:name w:val="Normal (Web)"/>
    <w:basedOn w:val="Normal"/>
    <w:uiPriority w:val="99"/>
    <w:rsid w:val="00483D1D"/>
    <w:pPr>
      <w:spacing w:after="0"/>
    </w:pPr>
    <w:rPr>
      <w:rFonts w:ascii="Times New Roman" w:eastAsia="Times New Roman" w:hAnsi="Times New Roman" w:cs="Times New Roman"/>
      <w:sz w:val="24"/>
      <w:szCs w:val="24"/>
    </w:rPr>
  </w:style>
  <w:style w:type="character" w:styleId="Numrodeligne">
    <w:name w:val="line number"/>
    <w:basedOn w:val="Policepardfaut"/>
    <w:uiPriority w:val="99"/>
    <w:semiHidden/>
    <w:unhideWhenUsed/>
    <w:rsid w:val="0040158E"/>
  </w:style>
  <w:style w:type="paragraph" w:styleId="Rvision">
    <w:name w:val="Revision"/>
    <w:hidden/>
    <w:uiPriority w:val="99"/>
    <w:semiHidden/>
    <w:rsid w:val="002C1563"/>
    <w:pPr>
      <w:spacing w:after="0"/>
    </w:pPr>
  </w:style>
  <w:style w:type="character" w:customStyle="1" w:styleId="UnresolvedMention1">
    <w:name w:val="Unresolved Mention1"/>
    <w:basedOn w:val="Policepardfaut"/>
    <w:uiPriority w:val="99"/>
    <w:semiHidden/>
    <w:unhideWhenUsed/>
    <w:rsid w:val="00A84DC9"/>
    <w:rPr>
      <w:color w:val="605E5C"/>
      <w:shd w:val="clear" w:color="auto" w:fill="E1DFDD"/>
    </w:rPr>
  </w:style>
  <w:style w:type="character" w:styleId="lev">
    <w:name w:val="Strong"/>
    <w:basedOn w:val="Policepardfaut"/>
    <w:uiPriority w:val="22"/>
    <w:qFormat/>
    <w:rsid w:val="00D44748"/>
    <w:rPr>
      <w:b/>
      <w:bCs/>
    </w:rPr>
  </w:style>
  <w:style w:type="character" w:customStyle="1" w:styleId="apple-converted-space">
    <w:name w:val="apple-converted-space"/>
    <w:basedOn w:val="Policepardfaut"/>
    <w:rsid w:val="00D44748"/>
  </w:style>
  <w:style w:type="character" w:styleId="Accentuation">
    <w:name w:val="Emphasis"/>
    <w:basedOn w:val="Policepardfaut"/>
    <w:uiPriority w:val="20"/>
    <w:qFormat/>
    <w:rsid w:val="00D44748"/>
    <w:rPr>
      <w:i/>
      <w:iCs/>
    </w:rPr>
  </w:style>
  <w:style w:type="character" w:customStyle="1" w:styleId="relative">
    <w:name w:val="relative"/>
    <w:basedOn w:val="Policepardfaut"/>
    <w:rsid w:val="00D44748"/>
  </w:style>
  <w:style w:type="table" w:styleId="Grilledutableau">
    <w:name w:val="Table Grid"/>
    <w:basedOn w:val="TableauNormal"/>
    <w:uiPriority w:val="39"/>
    <w:rsid w:val="003523A5"/>
    <w:pPr>
      <w:spacing w:after="0"/>
    </w:pPr>
    <w:rPr>
      <w:kern w:val="2"/>
      <w:lang w:val="fr-FR"/>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ibliographie">
    <w:name w:val="Bibliography"/>
    <w:basedOn w:val="Normal"/>
    <w:next w:val="Normal"/>
    <w:uiPriority w:val="37"/>
    <w:unhideWhenUsed/>
    <w:rsid w:val="00F06725"/>
    <w:pPr>
      <w:tabs>
        <w:tab w:val="left" w:pos="504"/>
      </w:tabs>
      <w:spacing w:after="240"/>
      <w:ind w:left="504" w:hanging="504"/>
    </w:pPr>
  </w:style>
  <w:style w:type="paragraph" w:styleId="En-tte">
    <w:name w:val="header"/>
    <w:basedOn w:val="Normal"/>
    <w:link w:val="En-tteCar"/>
    <w:uiPriority w:val="99"/>
    <w:unhideWhenUsed/>
    <w:rsid w:val="00CD3496"/>
    <w:pPr>
      <w:tabs>
        <w:tab w:val="center" w:pos="4536"/>
        <w:tab w:val="right" w:pos="9072"/>
      </w:tabs>
      <w:spacing w:after="0"/>
    </w:pPr>
  </w:style>
  <w:style w:type="character" w:customStyle="1" w:styleId="En-tteCar">
    <w:name w:val="En-tête Car"/>
    <w:basedOn w:val="Policepardfaut"/>
    <w:link w:val="En-tte"/>
    <w:uiPriority w:val="99"/>
    <w:rsid w:val="00CD3496"/>
    <w:rPr>
      <w:lang w:val="en-GB"/>
    </w:rPr>
  </w:style>
  <w:style w:type="paragraph" w:styleId="Pieddepage">
    <w:name w:val="footer"/>
    <w:basedOn w:val="Normal"/>
    <w:link w:val="PieddepageCar"/>
    <w:uiPriority w:val="99"/>
    <w:unhideWhenUsed/>
    <w:rsid w:val="00CD3496"/>
    <w:pPr>
      <w:tabs>
        <w:tab w:val="center" w:pos="4536"/>
        <w:tab w:val="right" w:pos="9072"/>
      </w:tabs>
      <w:spacing w:after="0"/>
    </w:pPr>
  </w:style>
  <w:style w:type="character" w:customStyle="1" w:styleId="PieddepageCar">
    <w:name w:val="Pied de page Car"/>
    <w:basedOn w:val="Policepardfaut"/>
    <w:link w:val="Pieddepage"/>
    <w:uiPriority w:val="99"/>
    <w:rsid w:val="00CD3496"/>
    <w:rPr>
      <w:lang w:val="en-GB"/>
    </w:rPr>
  </w:style>
  <w:style w:type="character" w:styleId="Mentionnonrsolue">
    <w:name w:val="Unresolved Mention"/>
    <w:basedOn w:val="Policepardfaut"/>
    <w:uiPriority w:val="99"/>
    <w:semiHidden/>
    <w:unhideWhenUsed/>
    <w:rsid w:val="005037EB"/>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43144739">
      <w:bodyDiv w:val="1"/>
      <w:marLeft w:val="0"/>
      <w:marRight w:val="0"/>
      <w:marTop w:val="0"/>
      <w:marBottom w:val="0"/>
      <w:divBdr>
        <w:top w:val="none" w:sz="0" w:space="0" w:color="auto"/>
        <w:left w:val="none" w:sz="0" w:space="0" w:color="auto"/>
        <w:bottom w:val="none" w:sz="0" w:space="0" w:color="auto"/>
        <w:right w:val="none" w:sz="0" w:space="0" w:color="auto"/>
      </w:divBdr>
    </w:div>
    <w:div w:id="180434189">
      <w:bodyDiv w:val="1"/>
      <w:marLeft w:val="0"/>
      <w:marRight w:val="0"/>
      <w:marTop w:val="0"/>
      <w:marBottom w:val="0"/>
      <w:divBdr>
        <w:top w:val="none" w:sz="0" w:space="0" w:color="auto"/>
        <w:left w:val="none" w:sz="0" w:space="0" w:color="auto"/>
        <w:bottom w:val="none" w:sz="0" w:space="0" w:color="auto"/>
        <w:right w:val="none" w:sz="0" w:space="0" w:color="auto"/>
      </w:divBdr>
    </w:div>
    <w:div w:id="6177645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aptiste.piqueret@live.com" TargetMode="External"/><Relationship Id="rId13" Type="http://schemas.openxmlformats.org/officeDocument/2006/relationships/image" Target="media/image3.png"/><Relationship Id="rId1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2.png"/><Relationship Id="rId17"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header" Target="head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tiff"/><Relationship Id="rId5" Type="http://schemas.openxmlformats.org/officeDocument/2006/relationships/webSettings" Target="webSettings.xml"/><Relationship Id="rId15" Type="http://schemas.openxmlformats.org/officeDocument/2006/relationships/image" Target="media/image5.png"/><Relationship Id="rId10" Type="http://schemas.openxmlformats.org/officeDocument/2006/relationships/hyperlink" Target="mailto:yulrich@ice.mpg.de" TargetMode="External"/><Relationship Id="rId19"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hyperlink" Target="mailto:" TargetMode="External"/><Relationship Id="rId14" Type="http://schemas.openxmlformats.org/officeDocument/2006/relationships/image" Target="media/image4.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0A8F1B7-574B-49E1-A4CF-4B705BBFD98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6</Pages>
  <Words>545</Words>
  <Characters>3002</Characters>
  <Application>Microsoft Office Word</Application>
  <DocSecurity>0</DocSecurity>
  <Lines>25</Lines>
  <Paragraphs>7</Paragraphs>
  <ScaleCrop>false</ScaleCrop>
  <Company/>
  <LinksUpToDate>false</LinksUpToDate>
  <CharactersWithSpaces>35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
  <cp:keywords/>
  <dc:description/>
  <cp:lastModifiedBy/>
  <cp:revision>1</cp:revision>
  <dcterms:created xsi:type="dcterms:W3CDTF">2026-01-22T21:02:00Z</dcterms:created>
  <dcterms:modified xsi:type="dcterms:W3CDTF">2026-01-22T21: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fe7edd42-1d8d-4df4-b342-c4a027c86736</vt:lpwstr>
  </property>
</Properties>
</file>